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6C468" w14:textId="5C091A43" w:rsidR="006E5F09" w:rsidRPr="006E5F09" w:rsidRDefault="006E5F09" w:rsidP="006E5F0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54D29">
        <w:rPr>
          <w:rFonts w:ascii="Arial" w:hAnsi="Arial" w:cs="Arial"/>
          <w:b/>
          <w:bCs/>
          <w:sz w:val="24"/>
          <w:szCs w:val="24"/>
        </w:rPr>
        <w:t>Characteristics and treatment patterns in patients with multiple myeloma in Japan: A retrospective cohort analysis</w:t>
      </w:r>
    </w:p>
    <w:p w14:paraId="64419392" w14:textId="206EF0CC" w:rsidR="00432039" w:rsidRPr="00C432E2" w:rsidRDefault="00077585" w:rsidP="00C432E2">
      <w:pPr>
        <w:pStyle w:val="Heading1"/>
      </w:pPr>
      <w:r>
        <w:t>Supporting</w:t>
      </w:r>
      <w:r w:rsidR="00A71896" w:rsidRPr="00F0484C">
        <w:t xml:space="preserve"> information</w:t>
      </w:r>
    </w:p>
    <w:p w14:paraId="6068C8A9" w14:textId="55E7DBB4" w:rsidR="00432039" w:rsidRPr="00C432E2" w:rsidRDefault="00432039" w:rsidP="00C432E2">
      <w:pPr>
        <w:rPr>
          <w:rFonts w:asciiTheme="minorBidi" w:hAnsiTheme="minorBidi"/>
          <w:b/>
          <w:bCs/>
          <w:sz w:val="36"/>
          <w:szCs w:val="36"/>
        </w:rPr>
      </w:pPr>
      <w:r w:rsidRPr="00C432E2">
        <w:rPr>
          <w:b/>
          <w:bCs/>
          <w:sz w:val="36"/>
          <w:szCs w:val="36"/>
        </w:rPr>
        <w:t>S</w:t>
      </w:r>
      <w:r w:rsidR="00F971DD" w:rsidRPr="00C432E2">
        <w:rPr>
          <w:b/>
          <w:bCs/>
          <w:sz w:val="36"/>
          <w:szCs w:val="36"/>
        </w:rPr>
        <w:t>3</w:t>
      </w:r>
      <w:r w:rsidRPr="00C432E2">
        <w:rPr>
          <w:b/>
          <w:bCs/>
          <w:sz w:val="36"/>
          <w:szCs w:val="36"/>
        </w:rPr>
        <w:t xml:space="preserve"> Fig. </w:t>
      </w:r>
      <w:proofErr w:type="gramStart"/>
      <w:r w:rsidRPr="00C432E2">
        <w:rPr>
          <w:b/>
          <w:bCs/>
          <w:sz w:val="36"/>
          <w:szCs w:val="36"/>
        </w:rPr>
        <w:t>Most commonly used</w:t>
      </w:r>
      <w:proofErr w:type="gramEnd"/>
      <w:r w:rsidRPr="00C432E2">
        <w:rPr>
          <w:b/>
          <w:bCs/>
          <w:sz w:val="36"/>
          <w:szCs w:val="36"/>
        </w:rPr>
        <w:t xml:space="preserve"> MM treatment</w:t>
      </w:r>
      <w:r w:rsidR="00F971DD" w:rsidRPr="00C432E2">
        <w:rPr>
          <w:b/>
          <w:bCs/>
          <w:sz w:val="36"/>
          <w:szCs w:val="36"/>
        </w:rPr>
        <w:t xml:space="preserve"> regimens over time </w:t>
      </w:r>
      <w:r w:rsidRPr="00C432E2">
        <w:rPr>
          <w:b/>
          <w:bCs/>
          <w:sz w:val="36"/>
          <w:szCs w:val="36"/>
        </w:rPr>
        <w:t xml:space="preserve">in the </w:t>
      </w:r>
      <w:r w:rsidR="00F971DD" w:rsidRPr="00C432E2">
        <w:rPr>
          <w:b/>
          <w:bCs/>
          <w:sz w:val="36"/>
          <w:szCs w:val="36"/>
        </w:rPr>
        <w:t xml:space="preserve">A) </w:t>
      </w:r>
      <w:r w:rsidRPr="00C432E2">
        <w:rPr>
          <w:b/>
          <w:bCs/>
          <w:sz w:val="36"/>
          <w:szCs w:val="36"/>
        </w:rPr>
        <w:t xml:space="preserve">1+L </w:t>
      </w:r>
      <w:r w:rsidR="00F971DD" w:rsidRPr="00C432E2">
        <w:rPr>
          <w:b/>
          <w:bCs/>
          <w:sz w:val="36"/>
          <w:szCs w:val="36"/>
        </w:rPr>
        <w:t>non-</w:t>
      </w:r>
      <w:r w:rsidRPr="00C432E2">
        <w:rPr>
          <w:b/>
          <w:bCs/>
          <w:sz w:val="36"/>
          <w:szCs w:val="36"/>
        </w:rPr>
        <w:t xml:space="preserve">SCT </w:t>
      </w:r>
      <w:r w:rsidR="00F971DD" w:rsidRPr="00C432E2">
        <w:rPr>
          <w:b/>
          <w:bCs/>
          <w:sz w:val="36"/>
          <w:szCs w:val="36"/>
        </w:rPr>
        <w:t xml:space="preserve">and B) 2+L </w:t>
      </w:r>
      <w:r w:rsidRPr="00C432E2">
        <w:rPr>
          <w:b/>
          <w:bCs/>
          <w:sz w:val="36"/>
          <w:szCs w:val="36"/>
        </w:rPr>
        <w:t>cohort</w:t>
      </w:r>
      <w:r w:rsidR="00F971DD" w:rsidRPr="00C432E2">
        <w:rPr>
          <w:b/>
          <w:bCs/>
          <w:sz w:val="36"/>
          <w:szCs w:val="36"/>
        </w:rPr>
        <w:t>s</w:t>
      </w:r>
      <w:r w:rsidRPr="00C432E2">
        <w:rPr>
          <w:b/>
          <w:bCs/>
          <w:sz w:val="36"/>
          <w:szCs w:val="36"/>
        </w:rPr>
        <w:t>.</w:t>
      </w:r>
    </w:p>
    <w:p w14:paraId="6C36BADB" w14:textId="45BD1E3F" w:rsidR="00437B50" w:rsidRPr="00437B50" w:rsidRDefault="00437B50" w:rsidP="00437B50">
      <w:pPr>
        <w:tabs>
          <w:tab w:val="left" w:pos="6946"/>
        </w:tabs>
        <w:rPr>
          <w:rFonts w:ascii="Arial" w:hAnsi="Arial" w:cs="Arial"/>
          <w:b/>
          <w:bCs/>
        </w:rPr>
      </w:pPr>
      <w:r w:rsidRPr="00437B50">
        <w:rPr>
          <w:rFonts w:ascii="Arial" w:hAnsi="Arial" w:cs="Arial"/>
          <w:b/>
          <w:bCs/>
        </w:rPr>
        <w:t>A)</w:t>
      </w:r>
      <w:r w:rsidRPr="00437B50">
        <w:rPr>
          <w:rFonts w:ascii="Arial" w:hAnsi="Arial" w:cs="Arial"/>
          <w:b/>
          <w:bCs/>
        </w:rPr>
        <w:tab/>
        <w:t>B)</w:t>
      </w:r>
    </w:p>
    <w:p w14:paraId="4411B389" w14:textId="429D5F3E" w:rsidR="00437B50" w:rsidRPr="00437B50" w:rsidRDefault="00437B50" w:rsidP="00437B50">
      <w:r>
        <w:rPr>
          <w:noProof/>
        </w:rPr>
        <w:drawing>
          <wp:inline distT="0" distB="0" distL="0" distR="0" wp14:anchorId="2A5BB8AC" wp14:editId="158E2BA2">
            <wp:extent cx="8863330" cy="2795905"/>
            <wp:effectExtent l="0" t="0" r="0" b="4445"/>
            <wp:docPr id="1561775468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775468" name="Picture 1" descr="A graph of different colored line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261011" w14:textId="308987BD" w:rsidR="00432039" w:rsidRPr="00DC7C95" w:rsidRDefault="004E6356" w:rsidP="00BA195E">
      <w:pPr>
        <w:rPr>
          <w:rFonts w:ascii="Arial" w:hAnsi="Arial" w:cs="Arial"/>
          <w:sz w:val="24"/>
          <w:szCs w:val="24"/>
        </w:rPr>
        <w:sectPr w:rsidR="00432039" w:rsidRPr="00DC7C95" w:rsidSect="0043203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 w:rsidRPr="004E6356">
        <w:rPr>
          <w:rFonts w:ascii="Arial" w:hAnsi="Arial" w:cs="Arial"/>
          <w:sz w:val="24"/>
          <w:szCs w:val="24"/>
        </w:rPr>
        <w:t>DRd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: daratumumab, lenalidomide, dexamethasone; </w:t>
      </w:r>
      <w:proofErr w:type="spellStart"/>
      <w:r w:rsidRPr="004E6356">
        <w:rPr>
          <w:rFonts w:ascii="Arial" w:hAnsi="Arial" w:cs="Arial"/>
          <w:sz w:val="24"/>
          <w:szCs w:val="24"/>
        </w:rPr>
        <w:t>DRpd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: daratumumab, lenalidomide, prednisolone, dexamethasone; </w:t>
      </w:r>
      <w:proofErr w:type="spellStart"/>
      <w:r w:rsidRPr="004E6356">
        <w:rPr>
          <w:rFonts w:ascii="Arial" w:hAnsi="Arial" w:cs="Arial"/>
          <w:sz w:val="24"/>
          <w:szCs w:val="24"/>
        </w:rPr>
        <w:t>DVd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: daratumumab, bortezomib, dexamethasone; </w:t>
      </w:r>
      <w:proofErr w:type="spellStart"/>
      <w:r w:rsidRPr="004E6356">
        <w:rPr>
          <w:rFonts w:ascii="Arial" w:hAnsi="Arial" w:cs="Arial"/>
          <w:sz w:val="24"/>
          <w:szCs w:val="24"/>
        </w:rPr>
        <w:t>DVMpd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: daratumumab, bortezomib, melphalan, prednisone, dexamethasone; ERd: </w:t>
      </w:r>
      <w:proofErr w:type="spellStart"/>
      <w:r w:rsidRPr="004E6356">
        <w:rPr>
          <w:rFonts w:ascii="Arial" w:hAnsi="Arial" w:cs="Arial"/>
          <w:sz w:val="24"/>
          <w:szCs w:val="24"/>
        </w:rPr>
        <w:t>elotuzumab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, lenalidomide, dexamethasone; H1: first half (01 January–30 June); H2: second half (01 July–31 December); </w:t>
      </w:r>
      <w:proofErr w:type="spellStart"/>
      <w:r w:rsidRPr="004E6356">
        <w:rPr>
          <w:rFonts w:ascii="Arial" w:hAnsi="Arial" w:cs="Arial"/>
          <w:sz w:val="24"/>
          <w:szCs w:val="24"/>
        </w:rPr>
        <w:t>Ixa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4E6356">
        <w:rPr>
          <w:rFonts w:ascii="Arial" w:hAnsi="Arial" w:cs="Arial"/>
          <w:sz w:val="24"/>
          <w:szCs w:val="24"/>
        </w:rPr>
        <w:t>ixazomib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4E6356">
        <w:rPr>
          <w:rFonts w:ascii="Arial" w:hAnsi="Arial" w:cs="Arial"/>
          <w:sz w:val="24"/>
          <w:szCs w:val="24"/>
        </w:rPr>
        <w:t>IxaRd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: </w:t>
      </w:r>
      <w:proofErr w:type="spellStart"/>
      <w:r w:rsidRPr="004E6356">
        <w:rPr>
          <w:rFonts w:ascii="Arial" w:hAnsi="Arial" w:cs="Arial"/>
          <w:sz w:val="24"/>
          <w:szCs w:val="24"/>
        </w:rPr>
        <w:t>ixazomib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, lenalidomide, dexamethasone; </w:t>
      </w:r>
      <w:proofErr w:type="spellStart"/>
      <w:r w:rsidRPr="004E6356">
        <w:rPr>
          <w:rFonts w:ascii="Arial" w:hAnsi="Arial" w:cs="Arial"/>
          <w:sz w:val="24"/>
          <w:szCs w:val="24"/>
        </w:rPr>
        <w:t>Kd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: carfilzomib, dexamethasone; MM: multiple myeloma; Pd: </w:t>
      </w:r>
      <w:r w:rsidRPr="004E6356">
        <w:rPr>
          <w:rFonts w:ascii="Arial" w:hAnsi="Arial" w:cs="Arial"/>
          <w:sz w:val="24"/>
          <w:szCs w:val="24"/>
        </w:rPr>
        <w:lastRenderedPageBreak/>
        <w:t xml:space="preserve">pomalidomide, low dose dexamethasone; Rd: lenalidomide, dexamethasone; </w:t>
      </w:r>
      <w:proofErr w:type="spellStart"/>
      <w:r w:rsidRPr="004E6356">
        <w:rPr>
          <w:rFonts w:ascii="Arial" w:hAnsi="Arial" w:cs="Arial"/>
          <w:sz w:val="24"/>
          <w:szCs w:val="24"/>
        </w:rPr>
        <w:t>Rpd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: lenalidomide, prednisolone, dexamethasone; SCT: stem cell transplant; </w:t>
      </w:r>
      <w:proofErr w:type="spellStart"/>
      <w:r w:rsidRPr="004E6356">
        <w:rPr>
          <w:rFonts w:ascii="Arial" w:hAnsi="Arial" w:cs="Arial"/>
          <w:sz w:val="24"/>
          <w:szCs w:val="24"/>
        </w:rPr>
        <w:t>VCd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: bortezomib, cyclophosphamide, dexamethasone; </w:t>
      </w:r>
      <w:proofErr w:type="spellStart"/>
      <w:r w:rsidRPr="004E6356">
        <w:rPr>
          <w:rFonts w:ascii="Arial" w:hAnsi="Arial" w:cs="Arial"/>
          <w:sz w:val="24"/>
          <w:szCs w:val="24"/>
        </w:rPr>
        <w:t>Vd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: bortezomib, dexamethasone; </w:t>
      </w:r>
      <w:proofErr w:type="spellStart"/>
      <w:r w:rsidRPr="004E6356">
        <w:rPr>
          <w:rFonts w:ascii="Arial" w:hAnsi="Arial" w:cs="Arial"/>
          <w:sz w:val="24"/>
          <w:szCs w:val="24"/>
        </w:rPr>
        <w:t>VRd</w:t>
      </w:r>
      <w:proofErr w:type="spellEnd"/>
      <w:r w:rsidRPr="004E6356">
        <w:rPr>
          <w:rFonts w:ascii="Arial" w:hAnsi="Arial" w:cs="Arial"/>
          <w:sz w:val="24"/>
          <w:szCs w:val="24"/>
        </w:rPr>
        <w:t xml:space="preserve">: bortezomib, lenalidomide, dexamethasone; </w:t>
      </w:r>
      <w:proofErr w:type="spellStart"/>
      <w:r w:rsidRPr="004E6356">
        <w:rPr>
          <w:rFonts w:ascii="Arial" w:hAnsi="Arial" w:cs="Arial"/>
          <w:sz w:val="24"/>
          <w:szCs w:val="24"/>
        </w:rPr>
        <w:t>Vpd</w:t>
      </w:r>
      <w:proofErr w:type="spellEnd"/>
      <w:r w:rsidRPr="004E6356">
        <w:rPr>
          <w:rFonts w:ascii="Arial" w:hAnsi="Arial" w:cs="Arial"/>
          <w:sz w:val="24"/>
          <w:szCs w:val="24"/>
        </w:rPr>
        <w:t>: bortezomib, prednisolone, dexamethasone.</w:t>
      </w:r>
    </w:p>
    <w:p w14:paraId="3681621B" w14:textId="394EBA3C" w:rsidR="00A71896" w:rsidRPr="009D6126" w:rsidRDefault="00A71896" w:rsidP="00DC7C95">
      <w:pPr>
        <w:pStyle w:val="Heading2"/>
        <w:rPr>
          <w:b w:val="0"/>
          <w:bCs w:val="0"/>
          <w:sz w:val="24"/>
        </w:rPr>
      </w:pPr>
    </w:p>
    <w:sectPr w:rsidR="00A71896" w:rsidRPr="009D6126" w:rsidSect="00110BC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2A0437" w14:textId="77777777" w:rsidR="0089564C" w:rsidRDefault="0089564C" w:rsidP="009D359B">
      <w:pPr>
        <w:spacing w:after="0" w:line="240" w:lineRule="auto"/>
      </w:pPr>
      <w:r>
        <w:separator/>
      </w:r>
    </w:p>
  </w:endnote>
  <w:endnote w:type="continuationSeparator" w:id="0">
    <w:p w14:paraId="503E4EC3" w14:textId="77777777" w:rsidR="0089564C" w:rsidRDefault="0089564C" w:rsidP="009D359B">
      <w:pPr>
        <w:spacing w:after="0" w:line="240" w:lineRule="auto"/>
      </w:pPr>
      <w:r>
        <w:continuationSeparator/>
      </w:r>
    </w:p>
  </w:endnote>
  <w:endnote w:type="continuationNotice" w:id="1">
    <w:p w14:paraId="6E5701F2" w14:textId="77777777" w:rsidR="0089564C" w:rsidRDefault="0089564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6BCB57" w14:textId="77777777" w:rsidR="0089564C" w:rsidRDefault="0089564C" w:rsidP="009D359B">
      <w:pPr>
        <w:spacing w:after="0" w:line="240" w:lineRule="auto"/>
      </w:pPr>
      <w:r>
        <w:separator/>
      </w:r>
    </w:p>
  </w:footnote>
  <w:footnote w:type="continuationSeparator" w:id="0">
    <w:p w14:paraId="43A41F76" w14:textId="77777777" w:rsidR="0089564C" w:rsidRDefault="0089564C" w:rsidP="009D359B">
      <w:pPr>
        <w:spacing w:after="0" w:line="240" w:lineRule="auto"/>
      </w:pPr>
      <w:r>
        <w:continuationSeparator/>
      </w:r>
    </w:p>
  </w:footnote>
  <w:footnote w:type="continuationNotice" w:id="1">
    <w:p w14:paraId="6584EC8B" w14:textId="77777777" w:rsidR="0089564C" w:rsidRDefault="0089564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A50A5"/>
    <w:multiLevelType w:val="hybridMultilevel"/>
    <w:tmpl w:val="CC568CBE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90774"/>
    <w:multiLevelType w:val="hybridMultilevel"/>
    <w:tmpl w:val="A26E0088"/>
    <w:lvl w:ilvl="0" w:tplc="AF8622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F09B8"/>
    <w:multiLevelType w:val="hybridMultilevel"/>
    <w:tmpl w:val="5894937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61523"/>
    <w:multiLevelType w:val="hybridMultilevel"/>
    <w:tmpl w:val="27F43A18"/>
    <w:lvl w:ilvl="0" w:tplc="1390F6BC">
      <w:start w:val="1"/>
      <w:numFmt w:val="decimal"/>
      <w:lvlText w:val="%1."/>
      <w:lvlJc w:val="left"/>
      <w:pPr>
        <w:ind w:left="1020" w:hanging="360"/>
      </w:pPr>
    </w:lvl>
    <w:lvl w:ilvl="1" w:tplc="43E046A8">
      <w:start w:val="1"/>
      <w:numFmt w:val="decimal"/>
      <w:lvlText w:val="%2."/>
      <w:lvlJc w:val="left"/>
      <w:pPr>
        <w:ind w:left="1020" w:hanging="360"/>
      </w:pPr>
    </w:lvl>
    <w:lvl w:ilvl="2" w:tplc="059CABEC">
      <w:start w:val="1"/>
      <w:numFmt w:val="decimal"/>
      <w:lvlText w:val="%3."/>
      <w:lvlJc w:val="left"/>
      <w:pPr>
        <w:ind w:left="1020" w:hanging="360"/>
      </w:pPr>
    </w:lvl>
    <w:lvl w:ilvl="3" w:tplc="21A28E26">
      <w:start w:val="1"/>
      <w:numFmt w:val="decimal"/>
      <w:lvlText w:val="%4."/>
      <w:lvlJc w:val="left"/>
      <w:pPr>
        <w:ind w:left="1020" w:hanging="360"/>
      </w:pPr>
    </w:lvl>
    <w:lvl w:ilvl="4" w:tplc="BBE0FB32">
      <w:start w:val="1"/>
      <w:numFmt w:val="decimal"/>
      <w:lvlText w:val="%5."/>
      <w:lvlJc w:val="left"/>
      <w:pPr>
        <w:ind w:left="1020" w:hanging="360"/>
      </w:pPr>
    </w:lvl>
    <w:lvl w:ilvl="5" w:tplc="7A8EF47C">
      <w:start w:val="1"/>
      <w:numFmt w:val="decimal"/>
      <w:lvlText w:val="%6."/>
      <w:lvlJc w:val="left"/>
      <w:pPr>
        <w:ind w:left="1020" w:hanging="360"/>
      </w:pPr>
    </w:lvl>
    <w:lvl w:ilvl="6" w:tplc="C64CD1B2">
      <w:start w:val="1"/>
      <w:numFmt w:val="decimal"/>
      <w:lvlText w:val="%7."/>
      <w:lvlJc w:val="left"/>
      <w:pPr>
        <w:ind w:left="1020" w:hanging="360"/>
      </w:pPr>
    </w:lvl>
    <w:lvl w:ilvl="7" w:tplc="10A60B0C">
      <w:start w:val="1"/>
      <w:numFmt w:val="decimal"/>
      <w:lvlText w:val="%8."/>
      <w:lvlJc w:val="left"/>
      <w:pPr>
        <w:ind w:left="1020" w:hanging="360"/>
      </w:pPr>
    </w:lvl>
    <w:lvl w:ilvl="8" w:tplc="298A194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4CE56C0"/>
    <w:multiLevelType w:val="hybridMultilevel"/>
    <w:tmpl w:val="75D616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D59F1"/>
    <w:multiLevelType w:val="hybridMultilevel"/>
    <w:tmpl w:val="65D635BC"/>
    <w:lvl w:ilvl="0" w:tplc="DF28B33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E5B63"/>
    <w:multiLevelType w:val="hybridMultilevel"/>
    <w:tmpl w:val="7D7A32E4"/>
    <w:lvl w:ilvl="0" w:tplc="0C090003">
      <w:start w:val="1"/>
      <w:numFmt w:val="bullet"/>
      <w:lvlText w:val="o"/>
      <w:lvlJc w:val="left"/>
      <w:pPr>
        <w:ind w:left="1778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 w15:restartNumberingAfterBreak="0">
    <w:nsid w:val="1FEC52A9"/>
    <w:multiLevelType w:val="hybridMultilevel"/>
    <w:tmpl w:val="C102004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3635C"/>
    <w:multiLevelType w:val="hybridMultilevel"/>
    <w:tmpl w:val="34A276FC"/>
    <w:lvl w:ilvl="0" w:tplc="0BC85E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10E0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787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7CCB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6AE5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F02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4E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3C7D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141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6E7267B"/>
    <w:multiLevelType w:val="hybridMultilevel"/>
    <w:tmpl w:val="FFFAE55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67439"/>
    <w:multiLevelType w:val="hybridMultilevel"/>
    <w:tmpl w:val="FF5E48A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986DC0"/>
    <w:multiLevelType w:val="hybridMultilevel"/>
    <w:tmpl w:val="633207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8D6F21"/>
    <w:multiLevelType w:val="hybridMultilevel"/>
    <w:tmpl w:val="4184DBA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91238"/>
    <w:multiLevelType w:val="hybridMultilevel"/>
    <w:tmpl w:val="5EFA3668"/>
    <w:lvl w:ilvl="0" w:tplc="7AA6A4BA">
      <w:start w:val="1"/>
      <w:numFmt w:val="decimal"/>
      <w:lvlText w:val="%1."/>
      <w:lvlJc w:val="left"/>
      <w:pPr>
        <w:ind w:left="1020" w:hanging="360"/>
      </w:pPr>
    </w:lvl>
    <w:lvl w:ilvl="1" w:tplc="E4BC8310">
      <w:start w:val="1"/>
      <w:numFmt w:val="decimal"/>
      <w:lvlText w:val="%2."/>
      <w:lvlJc w:val="left"/>
      <w:pPr>
        <w:ind w:left="1020" w:hanging="360"/>
      </w:pPr>
    </w:lvl>
    <w:lvl w:ilvl="2" w:tplc="61FC9588">
      <w:start w:val="1"/>
      <w:numFmt w:val="decimal"/>
      <w:lvlText w:val="%3."/>
      <w:lvlJc w:val="left"/>
      <w:pPr>
        <w:ind w:left="1020" w:hanging="360"/>
      </w:pPr>
    </w:lvl>
    <w:lvl w:ilvl="3" w:tplc="2094384E">
      <w:start w:val="1"/>
      <w:numFmt w:val="decimal"/>
      <w:lvlText w:val="%4."/>
      <w:lvlJc w:val="left"/>
      <w:pPr>
        <w:ind w:left="1020" w:hanging="360"/>
      </w:pPr>
    </w:lvl>
    <w:lvl w:ilvl="4" w:tplc="9A762688">
      <w:start w:val="1"/>
      <w:numFmt w:val="decimal"/>
      <w:lvlText w:val="%5."/>
      <w:lvlJc w:val="left"/>
      <w:pPr>
        <w:ind w:left="1020" w:hanging="360"/>
      </w:pPr>
    </w:lvl>
    <w:lvl w:ilvl="5" w:tplc="A4BC322C">
      <w:start w:val="1"/>
      <w:numFmt w:val="decimal"/>
      <w:lvlText w:val="%6."/>
      <w:lvlJc w:val="left"/>
      <w:pPr>
        <w:ind w:left="1020" w:hanging="360"/>
      </w:pPr>
    </w:lvl>
    <w:lvl w:ilvl="6" w:tplc="47B8E8CE">
      <w:start w:val="1"/>
      <w:numFmt w:val="decimal"/>
      <w:lvlText w:val="%7."/>
      <w:lvlJc w:val="left"/>
      <w:pPr>
        <w:ind w:left="1020" w:hanging="360"/>
      </w:pPr>
    </w:lvl>
    <w:lvl w:ilvl="7" w:tplc="DA407E86">
      <w:start w:val="1"/>
      <w:numFmt w:val="decimal"/>
      <w:lvlText w:val="%8."/>
      <w:lvlJc w:val="left"/>
      <w:pPr>
        <w:ind w:left="1020" w:hanging="360"/>
      </w:pPr>
    </w:lvl>
    <w:lvl w:ilvl="8" w:tplc="3A02EFA6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42115A61"/>
    <w:multiLevelType w:val="hybridMultilevel"/>
    <w:tmpl w:val="E7623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310A5"/>
    <w:multiLevelType w:val="hybridMultilevel"/>
    <w:tmpl w:val="5ED0B414"/>
    <w:lvl w:ilvl="0" w:tplc="EE885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8CA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6AA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84A4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F88B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4EE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96F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204E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7A2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A782F1E"/>
    <w:multiLevelType w:val="hybridMultilevel"/>
    <w:tmpl w:val="BE0A407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2222A8"/>
    <w:multiLevelType w:val="hybridMultilevel"/>
    <w:tmpl w:val="65C0F274"/>
    <w:lvl w:ilvl="0" w:tplc="E19CC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73A01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9603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687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B84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7AA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ECC4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C27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D4F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D124A2D"/>
    <w:multiLevelType w:val="hybridMultilevel"/>
    <w:tmpl w:val="BBA67DD4"/>
    <w:lvl w:ilvl="0" w:tplc="CA4EC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CE8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F626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A10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893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A4B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E0F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366A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70D1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40555ED"/>
    <w:multiLevelType w:val="hybridMultilevel"/>
    <w:tmpl w:val="6EBA6402"/>
    <w:lvl w:ilvl="0" w:tplc="018CC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E222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8ADC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4AD9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D8AB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283B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4F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0652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1EB7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6102F9A"/>
    <w:multiLevelType w:val="hybridMultilevel"/>
    <w:tmpl w:val="E098EA50"/>
    <w:lvl w:ilvl="0" w:tplc="92A67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7AC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C2F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D48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0067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821A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64E1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344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E4E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9AD6A8D"/>
    <w:multiLevelType w:val="hybridMultilevel"/>
    <w:tmpl w:val="C2A83F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AC69DB"/>
    <w:multiLevelType w:val="hybridMultilevel"/>
    <w:tmpl w:val="67A2508A"/>
    <w:lvl w:ilvl="0" w:tplc="2B66725A">
      <w:start w:val="1"/>
      <w:numFmt w:val="decimal"/>
      <w:lvlText w:val="%1."/>
      <w:lvlJc w:val="left"/>
      <w:pPr>
        <w:ind w:left="1020" w:hanging="360"/>
      </w:pPr>
    </w:lvl>
    <w:lvl w:ilvl="1" w:tplc="7A127AEE">
      <w:start w:val="1"/>
      <w:numFmt w:val="decimal"/>
      <w:lvlText w:val="%2."/>
      <w:lvlJc w:val="left"/>
      <w:pPr>
        <w:ind w:left="1020" w:hanging="360"/>
      </w:pPr>
    </w:lvl>
    <w:lvl w:ilvl="2" w:tplc="7FEE3F8C">
      <w:start w:val="1"/>
      <w:numFmt w:val="decimal"/>
      <w:lvlText w:val="%3."/>
      <w:lvlJc w:val="left"/>
      <w:pPr>
        <w:ind w:left="1020" w:hanging="360"/>
      </w:pPr>
    </w:lvl>
    <w:lvl w:ilvl="3" w:tplc="5F48B164">
      <w:start w:val="1"/>
      <w:numFmt w:val="decimal"/>
      <w:lvlText w:val="%4."/>
      <w:lvlJc w:val="left"/>
      <w:pPr>
        <w:ind w:left="1020" w:hanging="360"/>
      </w:pPr>
    </w:lvl>
    <w:lvl w:ilvl="4" w:tplc="DFA41EDA">
      <w:start w:val="1"/>
      <w:numFmt w:val="decimal"/>
      <w:lvlText w:val="%5."/>
      <w:lvlJc w:val="left"/>
      <w:pPr>
        <w:ind w:left="1020" w:hanging="360"/>
      </w:pPr>
    </w:lvl>
    <w:lvl w:ilvl="5" w:tplc="0AF6D7C0">
      <w:start w:val="1"/>
      <w:numFmt w:val="decimal"/>
      <w:lvlText w:val="%6."/>
      <w:lvlJc w:val="left"/>
      <w:pPr>
        <w:ind w:left="1020" w:hanging="360"/>
      </w:pPr>
    </w:lvl>
    <w:lvl w:ilvl="6" w:tplc="89A0676A">
      <w:start w:val="1"/>
      <w:numFmt w:val="decimal"/>
      <w:lvlText w:val="%7."/>
      <w:lvlJc w:val="left"/>
      <w:pPr>
        <w:ind w:left="1020" w:hanging="360"/>
      </w:pPr>
    </w:lvl>
    <w:lvl w:ilvl="7" w:tplc="B9185176">
      <w:start w:val="1"/>
      <w:numFmt w:val="decimal"/>
      <w:lvlText w:val="%8."/>
      <w:lvlJc w:val="left"/>
      <w:pPr>
        <w:ind w:left="1020" w:hanging="360"/>
      </w:pPr>
    </w:lvl>
    <w:lvl w:ilvl="8" w:tplc="A49C8F72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70B054ED"/>
    <w:multiLevelType w:val="hybridMultilevel"/>
    <w:tmpl w:val="8E7A4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1227F6"/>
    <w:multiLevelType w:val="hybridMultilevel"/>
    <w:tmpl w:val="77D6ECDC"/>
    <w:lvl w:ilvl="0" w:tplc="4CA00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FCA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DCE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343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15E6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67ABA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02B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624C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0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75BC0BAF"/>
    <w:multiLevelType w:val="hybridMultilevel"/>
    <w:tmpl w:val="C8DA117C"/>
    <w:lvl w:ilvl="0" w:tplc="21D658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10F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C6C0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3E19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F2C3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0EA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FCC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6EC3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C08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6FE4D96"/>
    <w:multiLevelType w:val="hybridMultilevel"/>
    <w:tmpl w:val="505C6AE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7C70E9"/>
    <w:multiLevelType w:val="hybridMultilevel"/>
    <w:tmpl w:val="64740D40"/>
    <w:lvl w:ilvl="0" w:tplc="315614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5845741">
    <w:abstractNumId w:val="20"/>
  </w:num>
  <w:num w:numId="2" w16cid:durableId="196741804">
    <w:abstractNumId w:val="19"/>
  </w:num>
  <w:num w:numId="3" w16cid:durableId="742533502">
    <w:abstractNumId w:val="8"/>
  </w:num>
  <w:num w:numId="4" w16cid:durableId="1744595604">
    <w:abstractNumId w:val="15"/>
  </w:num>
  <w:num w:numId="5" w16cid:durableId="26570705">
    <w:abstractNumId w:val="0"/>
  </w:num>
  <w:num w:numId="6" w16cid:durableId="1770815009">
    <w:abstractNumId w:val="25"/>
  </w:num>
  <w:num w:numId="7" w16cid:durableId="2111969528">
    <w:abstractNumId w:val="18"/>
  </w:num>
  <w:num w:numId="8" w16cid:durableId="2090691724">
    <w:abstractNumId w:val="26"/>
  </w:num>
  <w:num w:numId="9" w16cid:durableId="1352992791">
    <w:abstractNumId w:val="5"/>
  </w:num>
  <w:num w:numId="10" w16cid:durableId="503592354">
    <w:abstractNumId w:val="16"/>
  </w:num>
  <w:num w:numId="11" w16cid:durableId="1341933889">
    <w:abstractNumId w:val="2"/>
  </w:num>
  <w:num w:numId="12" w16cid:durableId="1053188359">
    <w:abstractNumId w:val="9"/>
  </w:num>
  <w:num w:numId="13" w16cid:durableId="2090539063">
    <w:abstractNumId w:val="12"/>
  </w:num>
  <w:num w:numId="14" w16cid:durableId="1105886383">
    <w:abstractNumId w:val="10"/>
  </w:num>
  <w:num w:numId="15" w16cid:durableId="470752641">
    <w:abstractNumId w:val="7"/>
  </w:num>
  <w:num w:numId="16" w16cid:durableId="1008677317">
    <w:abstractNumId w:val="6"/>
  </w:num>
  <w:num w:numId="17" w16cid:durableId="776870568">
    <w:abstractNumId w:val="24"/>
  </w:num>
  <w:num w:numId="18" w16cid:durableId="1998340279">
    <w:abstractNumId w:val="21"/>
  </w:num>
  <w:num w:numId="19" w16cid:durableId="1699695645">
    <w:abstractNumId w:val="11"/>
  </w:num>
  <w:num w:numId="20" w16cid:durableId="2049449105">
    <w:abstractNumId w:val="4"/>
  </w:num>
  <w:num w:numId="21" w16cid:durableId="1992446393">
    <w:abstractNumId w:val="23"/>
  </w:num>
  <w:num w:numId="22" w16cid:durableId="720401707">
    <w:abstractNumId w:val="14"/>
  </w:num>
  <w:num w:numId="23" w16cid:durableId="1251888815">
    <w:abstractNumId w:val="3"/>
  </w:num>
  <w:num w:numId="24" w16cid:durableId="1015153542">
    <w:abstractNumId w:val="1"/>
  </w:num>
  <w:num w:numId="25" w16cid:durableId="672731163">
    <w:abstractNumId w:val="27"/>
  </w:num>
  <w:num w:numId="26" w16cid:durableId="245577827">
    <w:abstractNumId w:val="17"/>
  </w:num>
  <w:num w:numId="27" w16cid:durableId="610018435">
    <w:abstractNumId w:val="13"/>
  </w:num>
  <w:num w:numId="28" w16cid:durableId="110018030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style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9wevz5pfavd4ee5rvve2dka5ret5vpprde&quot;&gt;RRMM MDV EndNote Library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5&lt;/item&gt;&lt;item&gt;36&lt;/item&gt;&lt;item&gt;37&lt;/item&gt;&lt;/record-ids&gt;&lt;/item&gt;&lt;/Libraries&gt;"/>
  </w:docVars>
  <w:rsids>
    <w:rsidRoot w:val="007943F4"/>
    <w:rsid w:val="00000EE7"/>
    <w:rsid w:val="00000FA9"/>
    <w:rsid w:val="000027A6"/>
    <w:rsid w:val="00004B70"/>
    <w:rsid w:val="00005E79"/>
    <w:rsid w:val="000064CE"/>
    <w:rsid w:val="0000785B"/>
    <w:rsid w:val="000106D7"/>
    <w:rsid w:val="000112D2"/>
    <w:rsid w:val="000113FF"/>
    <w:rsid w:val="00011E78"/>
    <w:rsid w:val="00012CD5"/>
    <w:rsid w:val="00014965"/>
    <w:rsid w:val="00015378"/>
    <w:rsid w:val="000207EE"/>
    <w:rsid w:val="00022E51"/>
    <w:rsid w:val="000241CE"/>
    <w:rsid w:val="00031832"/>
    <w:rsid w:val="00032C8A"/>
    <w:rsid w:val="00033F5B"/>
    <w:rsid w:val="00034A04"/>
    <w:rsid w:val="00037300"/>
    <w:rsid w:val="00037E7C"/>
    <w:rsid w:val="00040977"/>
    <w:rsid w:val="000419E3"/>
    <w:rsid w:val="00044810"/>
    <w:rsid w:val="0004544E"/>
    <w:rsid w:val="00046E4F"/>
    <w:rsid w:val="00047BC7"/>
    <w:rsid w:val="000574A0"/>
    <w:rsid w:val="00060E25"/>
    <w:rsid w:val="00061831"/>
    <w:rsid w:val="0006380F"/>
    <w:rsid w:val="00063C9B"/>
    <w:rsid w:val="00064931"/>
    <w:rsid w:val="00065748"/>
    <w:rsid w:val="000666FF"/>
    <w:rsid w:val="00066B3E"/>
    <w:rsid w:val="00066F6C"/>
    <w:rsid w:val="00067560"/>
    <w:rsid w:val="000676E9"/>
    <w:rsid w:val="00070FD7"/>
    <w:rsid w:val="00071091"/>
    <w:rsid w:val="0007175F"/>
    <w:rsid w:val="00072160"/>
    <w:rsid w:val="000723AE"/>
    <w:rsid w:val="00072B3C"/>
    <w:rsid w:val="00072DAE"/>
    <w:rsid w:val="0007310D"/>
    <w:rsid w:val="000732EA"/>
    <w:rsid w:val="000738C9"/>
    <w:rsid w:val="000741A8"/>
    <w:rsid w:val="000750BB"/>
    <w:rsid w:val="0007552E"/>
    <w:rsid w:val="00075FCF"/>
    <w:rsid w:val="00076565"/>
    <w:rsid w:val="00076D6B"/>
    <w:rsid w:val="00077585"/>
    <w:rsid w:val="0007779F"/>
    <w:rsid w:val="00077D8C"/>
    <w:rsid w:val="0008095D"/>
    <w:rsid w:val="00084646"/>
    <w:rsid w:val="00084D18"/>
    <w:rsid w:val="00092BD9"/>
    <w:rsid w:val="000946EC"/>
    <w:rsid w:val="000A005E"/>
    <w:rsid w:val="000A2117"/>
    <w:rsid w:val="000A366D"/>
    <w:rsid w:val="000A3CEB"/>
    <w:rsid w:val="000A5233"/>
    <w:rsid w:val="000A6BE1"/>
    <w:rsid w:val="000B0E2E"/>
    <w:rsid w:val="000B1296"/>
    <w:rsid w:val="000B2F46"/>
    <w:rsid w:val="000B452F"/>
    <w:rsid w:val="000B66F2"/>
    <w:rsid w:val="000B7653"/>
    <w:rsid w:val="000C043B"/>
    <w:rsid w:val="000C13D0"/>
    <w:rsid w:val="000C294C"/>
    <w:rsid w:val="000C397A"/>
    <w:rsid w:val="000C48FA"/>
    <w:rsid w:val="000C57EC"/>
    <w:rsid w:val="000C6A57"/>
    <w:rsid w:val="000C6BE9"/>
    <w:rsid w:val="000D07D5"/>
    <w:rsid w:val="000D1244"/>
    <w:rsid w:val="000D12D9"/>
    <w:rsid w:val="000D2B54"/>
    <w:rsid w:val="000D4B1E"/>
    <w:rsid w:val="000D786A"/>
    <w:rsid w:val="000E02AC"/>
    <w:rsid w:val="000E0690"/>
    <w:rsid w:val="000E29B6"/>
    <w:rsid w:val="000E3E52"/>
    <w:rsid w:val="000E4435"/>
    <w:rsid w:val="000E52EF"/>
    <w:rsid w:val="000E53AF"/>
    <w:rsid w:val="000E6048"/>
    <w:rsid w:val="000E6841"/>
    <w:rsid w:val="000E6C2C"/>
    <w:rsid w:val="000F0AC3"/>
    <w:rsid w:val="000F29EE"/>
    <w:rsid w:val="000F36B1"/>
    <w:rsid w:val="000F56D2"/>
    <w:rsid w:val="00100735"/>
    <w:rsid w:val="00103224"/>
    <w:rsid w:val="00103B65"/>
    <w:rsid w:val="0010478E"/>
    <w:rsid w:val="00104CDD"/>
    <w:rsid w:val="00106467"/>
    <w:rsid w:val="00106516"/>
    <w:rsid w:val="00106569"/>
    <w:rsid w:val="001067F4"/>
    <w:rsid w:val="00110BC8"/>
    <w:rsid w:val="00110E0C"/>
    <w:rsid w:val="0011150C"/>
    <w:rsid w:val="00112CC4"/>
    <w:rsid w:val="00112D35"/>
    <w:rsid w:val="001135F9"/>
    <w:rsid w:val="00113A5F"/>
    <w:rsid w:val="00114D4C"/>
    <w:rsid w:val="00115692"/>
    <w:rsid w:val="00115E78"/>
    <w:rsid w:val="00115FAD"/>
    <w:rsid w:val="001169FC"/>
    <w:rsid w:val="001219C2"/>
    <w:rsid w:val="00122D65"/>
    <w:rsid w:val="00123460"/>
    <w:rsid w:val="00125652"/>
    <w:rsid w:val="00127540"/>
    <w:rsid w:val="0013049E"/>
    <w:rsid w:val="00132F5A"/>
    <w:rsid w:val="00135527"/>
    <w:rsid w:val="001360E5"/>
    <w:rsid w:val="001362C4"/>
    <w:rsid w:val="0013663A"/>
    <w:rsid w:val="00140A7C"/>
    <w:rsid w:val="0014180C"/>
    <w:rsid w:val="0014247C"/>
    <w:rsid w:val="00142919"/>
    <w:rsid w:val="00143AE7"/>
    <w:rsid w:val="00144363"/>
    <w:rsid w:val="00145191"/>
    <w:rsid w:val="0014655E"/>
    <w:rsid w:val="00146F28"/>
    <w:rsid w:val="001474B5"/>
    <w:rsid w:val="00147C0E"/>
    <w:rsid w:val="0015073C"/>
    <w:rsid w:val="00150B63"/>
    <w:rsid w:val="00150E82"/>
    <w:rsid w:val="00152665"/>
    <w:rsid w:val="00153651"/>
    <w:rsid w:val="001543E3"/>
    <w:rsid w:val="001552FA"/>
    <w:rsid w:val="0015562E"/>
    <w:rsid w:val="00155CF4"/>
    <w:rsid w:val="00157706"/>
    <w:rsid w:val="00157830"/>
    <w:rsid w:val="00161663"/>
    <w:rsid w:val="00161824"/>
    <w:rsid w:val="00162A01"/>
    <w:rsid w:val="0016438D"/>
    <w:rsid w:val="001653E0"/>
    <w:rsid w:val="001654E5"/>
    <w:rsid w:val="00165DF4"/>
    <w:rsid w:val="00166CBD"/>
    <w:rsid w:val="0017149F"/>
    <w:rsid w:val="0017217B"/>
    <w:rsid w:val="0017312A"/>
    <w:rsid w:val="00176E8F"/>
    <w:rsid w:val="00177506"/>
    <w:rsid w:val="001779CE"/>
    <w:rsid w:val="00177E40"/>
    <w:rsid w:val="00181C0F"/>
    <w:rsid w:val="00182EFE"/>
    <w:rsid w:val="00182F9E"/>
    <w:rsid w:val="00183FC9"/>
    <w:rsid w:val="001851A0"/>
    <w:rsid w:val="0018581A"/>
    <w:rsid w:val="0018682F"/>
    <w:rsid w:val="00187A46"/>
    <w:rsid w:val="00187E89"/>
    <w:rsid w:val="00193539"/>
    <w:rsid w:val="001937DD"/>
    <w:rsid w:val="00194787"/>
    <w:rsid w:val="00194CFD"/>
    <w:rsid w:val="00195102"/>
    <w:rsid w:val="00195572"/>
    <w:rsid w:val="001955E8"/>
    <w:rsid w:val="001A033A"/>
    <w:rsid w:val="001A0433"/>
    <w:rsid w:val="001A140E"/>
    <w:rsid w:val="001A676B"/>
    <w:rsid w:val="001B0CAD"/>
    <w:rsid w:val="001B1C9B"/>
    <w:rsid w:val="001B430E"/>
    <w:rsid w:val="001B4643"/>
    <w:rsid w:val="001B66CE"/>
    <w:rsid w:val="001B672A"/>
    <w:rsid w:val="001B6FF2"/>
    <w:rsid w:val="001B77BF"/>
    <w:rsid w:val="001C0F9A"/>
    <w:rsid w:val="001C2077"/>
    <w:rsid w:val="001C2EF0"/>
    <w:rsid w:val="001C313F"/>
    <w:rsid w:val="001C45C2"/>
    <w:rsid w:val="001C572D"/>
    <w:rsid w:val="001C58B6"/>
    <w:rsid w:val="001C7154"/>
    <w:rsid w:val="001D10B5"/>
    <w:rsid w:val="001D3FFA"/>
    <w:rsid w:val="001D430D"/>
    <w:rsid w:val="001D6644"/>
    <w:rsid w:val="001D6CE0"/>
    <w:rsid w:val="001D6DC1"/>
    <w:rsid w:val="001D79EE"/>
    <w:rsid w:val="001E3D0C"/>
    <w:rsid w:val="001E46C0"/>
    <w:rsid w:val="001E50D2"/>
    <w:rsid w:val="001E5C41"/>
    <w:rsid w:val="001E5DA4"/>
    <w:rsid w:val="001E68CC"/>
    <w:rsid w:val="001E74CC"/>
    <w:rsid w:val="001F0645"/>
    <w:rsid w:val="001F0D9B"/>
    <w:rsid w:val="001F160E"/>
    <w:rsid w:val="001F2C2A"/>
    <w:rsid w:val="001F3A3D"/>
    <w:rsid w:val="001F3ECD"/>
    <w:rsid w:val="001F4FDA"/>
    <w:rsid w:val="001F5A56"/>
    <w:rsid w:val="001F5CA6"/>
    <w:rsid w:val="001F5FC6"/>
    <w:rsid w:val="001F6A76"/>
    <w:rsid w:val="001F6E1F"/>
    <w:rsid w:val="00200769"/>
    <w:rsid w:val="00200E8B"/>
    <w:rsid w:val="0020111B"/>
    <w:rsid w:val="002012C4"/>
    <w:rsid w:val="002036E1"/>
    <w:rsid w:val="00203A1A"/>
    <w:rsid w:val="002053DB"/>
    <w:rsid w:val="00206448"/>
    <w:rsid w:val="00207221"/>
    <w:rsid w:val="00211F4A"/>
    <w:rsid w:val="00212FFA"/>
    <w:rsid w:val="002133DA"/>
    <w:rsid w:val="002136DF"/>
    <w:rsid w:val="00214FAE"/>
    <w:rsid w:val="00216806"/>
    <w:rsid w:val="0022011D"/>
    <w:rsid w:val="00220DFF"/>
    <w:rsid w:val="002212C4"/>
    <w:rsid w:val="002221E0"/>
    <w:rsid w:val="00222305"/>
    <w:rsid w:val="002224A2"/>
    <w:rsid w:val="002226F6"/>
    <w:rsid w:val="00223CB1"/>
    <w:rsid w:val="002259A3"/>
    <w:rsid w:val="00225B56"/>
    <w:rsid w:val="00226245"/>
    <w:rsid w:val="00226F3D"/>
    <w:rsid w:val="002275F6"/>
    <w:rsid w:val="00227FF5"/>
    <w:rsid w:val="0023037A"/>
    <w:rsid w:val="00230722"/>
    <w:rsid w:val="00230ACB"/>
    <w:rsid w:val="00231376"/>
    <w:rsid w:val="00236C56"/>
    <w:rsid w:val="00237209"/>
    <w:rsid w:val="00237AFE"/>
    <w:rsid w:val="00237B53"/>
    <w:rsid w:val="00237E53"/>
    <w:rsid w:val="00240371"/>
    <w:rsid w:val="00241208"/>
    <w:rsid w:val="0024132B"/>
    <w:rsid w:val="00242202"/>
    <w:rsid w:val="0024273E"/>
    <w:rsid w:val="00243184"/>
    <w:rsid w:val="00244340"/>
    <w:rsid w:val="00245B43"/>
    <w:rsid w:val="002464D5"/>
    <w:rsid w:val="00246690"/>
    <w:rsid w:val="00246EDE"/>
    <w:rsid w:val="00246F92"/>
    <w:rsid w:val="00247630"/>
    <w:rsid w:val="00250838"/>
    <w:rsid w:val="0025171C"/>
    <w:rsid w:val="00253CFD"/>
    <w:rsid w:val="00254D29"/>
    <w:rsid w:val="0025533A"/>
    <w:rsid w:val="00256CA7"/>
    <w:rsid w:val="002618A7"/>
    <w:rsid w:val="00261BB7"/>
    <w:rsid w:val="00261C94"/>
    <w:rsid w:val="00270133"/>
    <w:rsid w:val="0027084B"/>
    <w:rsid w:val="00270F68"/>
    <w:rsid w:val="00271A5A"/>
    <w:rsid w:val="00272C1E"/>
    <w:rsid w:val="00275B2E"/>
    <w:rsid w:val="00276C60"/>
    <w:rsid w:val="00276F81"/>
    <w:rsid w:val="0028780F"/>
    <w:rsid w:val="00290356"/>
    <w:rsid w:val="00290514"/>
    <w:rsid w:val="002908BF"/>
    <w:rsid w:val="00294627"/>
    <w:rsid w:val="00295974"/>
    <w:rsid w:val="00295B64"/>
    <w:rsid w:val="00296909"/>
    <w:rsid w:val="002A0710"/>
    <w:rsid w:val="002A09A8"/>
    <w:rsid w:val="002A19B2"/>
    <w:rsid w:val="002A261E"/>
    <w:rsid w:val="002A29D2"/>
    <w:rsid w:val="002A6AA2"/>
    <w:rsid w:val="002A6AB3"/>
    <w:rsid w:val="002A7F6A"/>
    <w:rsid w:val="002B1F56"/>
    <w:rsid w:val="002B210A"/>
    <w:rsid w:val="002B29D7"/>
    <w:rsid w:val="002B2F36"/>
    <w:rsid w:val="002B3E32"/>
    <w:rsid w:val="002B5B98"/>
    <w:rsid w:val="002C178A"/>
    <w:rsid w:val="002C24DF"/>
    <w:rsid w:val="002C35D9"/>
    <w:rsid w:val="002C45F3"/>
    <w:rsid w:val="002C4BC9"/>
    <w:rsid w:val="002C671B"/>
    <w:rsid w:val="002C70D4"/>
    <w:rsid w:val="002C794F"/>
    <w:rsid w:val="002C79A3"/>
    <w:rsid w:val="002D060D"/>
    <w:rsid w:val="002D0E7B"/>
    <w:rsid w:val="002D140E"/>
    <w:rsid w:val="002D1EFA"/>
    <w:rsid w:val="002D2431"/>
    <w:rsid w:val="002D3B4C"/>
    <w:rsid w:val="002D7BBE"/>
    <w:rsid w:val="002E10C5"/>
    <w:rsid w:val="002E20CB"/>
    <w:rsid w:val="002E32D5"/>
    <w:rsid w:val="002E42E3"/>
    <w:rsid w:val="002E5A4D"/>
    <w:rsid w:val="002E5DAB"/>
    <w:rsid w:val="002E6094"/>
    <w:rsid w:val="002E70E5"/>
    <w:rsid w:val="002F02D0"/>
    <w:rsid w:val="002F0F8A"/>
    <w:rsid w:val="002F3689"/>
    <w:rsid w:val="002F58C8"/>
    <w:rsid w:val="002F5BB0"/>
    <w:rsid w:val="002F73AF"/>
    <w:rsid w:val="002F7FA7"/>
    <w:rsid w:val="0030287C"/>
    <w:rsid w:val="003050B2"/>
    <w:rsid w:val="0030525D"/>
    <w:rsid w:val="003066F9"/>
    <w:rsid w:val="00306825"/>
    <w:rsid w:val="003071B9"/>
    <w:rsid w:val="00312429"/>
    <w:rsid w:val="00313221"/>
    <w:rsid w:val="003163C0"/>
    <w:rsid w:val="003173BC"/>
    <w:rsid w:val="003201C7"/>
    <w:rsid w:val="003209DC"/>
    <w:rsid w:val="003225A3"/>
    <w:rsid w:val="0032469E"/>
    <w:rsid w:val="00324D02"/>
    <w:rsid w:val="00326E33"/>
    <w:rsid w:val="00326FE4"/>
    <w:rsid w:val="00331DA6"/>
    <w:rsid w:val="00331E0E"/>
    <w:rsid w:val="00333B6D"/>
    <w:rsid w:val="00335C41"/>
    <w:rsid w:val="003362D4"/>
    <w:rsid w:val="00337195"/>
    <w:rsid w:val="003374A4"/>
    <w:rsid w:val="00340AB4"/>
    <w:rsid w:val="0034383B"/>
    <w:rsid w:val="00343D3B"/>
    <w:rsid w:val="00343EE1"/>
    <w:rsid w:val="00344F82"/>
    <w:rsid w:val="00346ABC"/>
    <w:rsid w:val="00350FBA"/>
    <w:rsid w:val="0035142D"/>
    <w:rsid w:val="0035334B"/>
    <w:rsid w:val="00356CA3"/>
    <w:rsid w:val="00356F68"/>
    <w:rsid w:val="00357D3A"/>
    <w:rsid w:val="00360975"/>
    <w:rsid w:val="00360AE1"/>
    <w:rsid w:val="00361516"/>
    <w:rsid w:val="00362C11"/>
    <w:rsid w:val="003635B6"/>
    <w:rsid w:val="00364C46"/>
    <w:rsid w:val="0037069B"/>
    <w:rsid w:val="0037148E"/>
    <w:rsid w:val="003740A6"/>
    <w:rsid w:val="00374B1E"/>
    <w:rsid w:val="003758A6"/>
    <w:rsid w:val="00377548"/>
    <w:rsid w:val="00380306"/>
    <w:rsid w:val="00381EFC"/>
    <w:rsid w:val="003825C2"/>
    <w:rsid w:val="00384D45"/>
    <w:rsid w:val="003868BF"/>
    <w:rsid w:val="00386DF1"/>
    <w:rsid w:val="003877DF"/>
    <w:rsid w:val="0039012E"/>
    <w:rsid w:val="003925E2"/>
    <w:rsid w:val="003927DC"/>
    <w:rsid w:val="00394F90"/>
    <w:rsid w:val="003952C8"/>
    <w:rsid w:val="003955B6"/>
    <w:rsid w:val="00395D81"/>
    <w:rsid w:val="00395FB5"/>
    <w:rsid w:val="00396A3D"/>
    <w:rsid w:val="003972D5"/>
    <w:rsid w:val="003978AE"/>
    <w:rsid w:val="003A0AF2"/>
    <w:rsid w:val="003A1467"/>
    <w:rsid w:val="003A2584"/>
    <w:rsid w:val="003A303D"/>
    <w:rsid w:val="003A3292"/>
    <w:rsid w:val="003A37E5"/>
    <w:rsid w:val="003A3A24"/>
    <w:rsid w:val="003A3C56"/>
    <w:rsid w:val="003A4E45"/>
    <w:rsid w:val="003A6320"/>
    <w:rsid w:val="003A682B"/>
    <w:rsid w:val="003B0923"/>
    <w:rsid w:val="003B102F"/>
    <w:rsid w:val="003B1302"/>
    <w:rsid w:val="003B463F"/>
    <w:rsid w:val="003B4F95"/>
    <w:rsid w:val="003B5E25"/>
    <w:rsid w:val="003B636E"/>
    <w:rsid w:val="003B7EBE"/>
    <w:rsid w:val="003C0941"/>
    <w:rsid w:val="003C146D"/>
    <w:rsid w:val="003C4AEE"/>
    <w:rsid w:val="003C4E0D"/>
    <w:rsid w:val="003C79B8"/>
    <w:rsid w:val="003D19B2"/>
    <w:rsid w:val="003D1AE5"/>
    <w:rsid w:val="003D1B55"/>
    <w:rsid w:val="003D2734"/>
    <w:rsid w:val="003D2756"/>
    <w:rsid w:val="003D2B85"/>
    <w:rsid w:val="003D34E0"/>
    <w:rsid w:val="003D3A0E"/>
    <w:rsid w:val="003D3EEC"/>
    <w:rsid w:val="003E09CC"/>
    <w:rsid w:val="003E3BA1"/>
    <w:rsid w:val="003E685F"/>
    <w:rsid w:val="003E6BAE"/>
    <w:rsid w:val="003E6CE1"/>
    <w:rsid w:val="003E7661"/>
    <w:rsid w:val="003F25D5"/>
    <w:rsid w:val="003F4546"/>
    <w:rsid w:val="003F6D23"/>
    <w:rsid w:val="003F6E2E"/>
    <w:rsid w:val="004005BC"/>
    <w:rsid w:val="00400A0C"/>
    <w:rsid w:val="00400E3B"/>
    <w:rsid w:val="00403242"/>
    <w:rsid w:val="004032D9"/>
    <w:rsid w:val="004034F4"/>
    <w:rsid w:val="004041A0"/>
    <w:rsid w:val="0040658B"/>
    <w:rsid w:val="00407418"/>
    <w:rsid w:val="0040789A"/>
    <w:rsid w:val="004078CD"/>
    <w:rsid w:val="004079F3"/>
    <w:rsid w:val="00410384"/>
    <w:rsid w:val="004106A8"/>
    <w:rsid w:val="004113BD"/>
    <w:rsid w:val="00412777"/>
    <w:rsid w:val="00415DD3"/>
    <w:rsid w:val="0041610E"/>
    <w:rsid w:val="0042122C"/>
    <w:rsid w:val="00421565"/>
    <w:rsid w:val="00422500"/>
    <w:rsid w:val="00424430"/>
    <w:rsid w:val="00425349"/>
    <w:rsid w:val="00430412"/>
    <w:rsid w:val="00430FBB"/>
    <w:rsid w:val="00432039"/>
    <w:rsid w:val="00432A92"/>
    <w:rsid w:val="0043470B"/>
    <w:rsid w:val="00435975"/>
    <w:rsid w:val="004367F9"/>
    <w:rsid w:val="00436C34"/>
    <w:rsid w:val="00437B50"/>
    <w:rsid w:val="00440F3A"/>
    <w:rsid w:val="00441D49"/>
    <w:rsid w:val="00441E12"/>
    <w:rsid w:val="00442616"/>
    <w:rsid w:val="00445805"/>
    <w:rsid w:val="00447601"/>
    <w:rsid w:val="00447681"/>
    <w:rsid w:val="00447BA5"/>
    <w:rsid w:val="00451225"/>
    <w:rsid w:val="00452A0F"/>
    <w:rsid w:val="00452AFD"/>
    <w:rsid w:val="00452F03"/>
    <w:rsid w:val="004536D5"/>
    <w:rsid w:val="0045458F"/>
    <w:rsid w:val="00455945"/>
    <w:rsid w:val="004559C5"/>
    <w:rsid w:val="00457679"/>
    <w:rsid w:val="004608E4"/>
    <w:rsid w:val="00461F86"/>
    <w:rsid w:val="00462CBC"/>
    <w:rsid w:val="00463699"/>
    <w:rsid w:val="00465B7F"/>
    <w:rsid w:val="00467F92"/>
    <w:rsid w:val="004706AE"/>
    <w:rsid w:val="004713EA"/>
    <w:rsid w:val="00471618"/>
    <w:rsid w:val="00471B33"/>
    <w:rsid w:val="004722DD"/>
    <w:rsid w:val="00473365"/>
    <w:rsid w:val="00474823"/>
    <w:rsid w:val="00474F77"/>
    <w:rsid w:val="004750C9"/>
    <w:rsid w:val="00475672"/>
    <w:rsid w:val="00476A19"/>
    <w:rsid w:val="004802AC"/>
    <w:rsid w:val="004807A9"/>
    <w:rsid w:val="00481297"/>
    <w:rsid w:val="00482B3E"/>
    <w:rsid w:val="004836D1"/>
    <w:rsid w:val="004838F7"/>
    <w:rsid w:val="0048436F"/>
    <w:rsid w:val="0048548D"/>
    <w:rsid w:val="00485889"/>
    <w:rsid w:val="00485BA6"/>
    <w:rsid w:val="00485D4C"/>
    <w:rsid w:val="00485E55"/>
    <w:rsid w:val="00487720"/>
    <w:rsid w:val="00490043"/>
    <w:rsid w:val="004962ED"/>
    <w:rsid w:val="004A0437"/>
    <w:rsid w:val="004A09B7"/>
    <w:rsid w:val="004A0F59"/>
    <w:rsid w:val="004A1B66"/>
    <w:rsid w:val="004A2C65"/>
    <w:rsid w:val="004A3116"/>
    <w:rsid w:val="004A6B85"/>
    <w:rsid w:val="004B26BB"/>
    <w:rsid w:val="004B46D3"/>
    <w:rsid w:val="004B6DB6"/>
    <w:rsid w:val="004B7D27"/>
    <w:rsid w:val="004C0788"/>
    <w:rsid w:val="004C0989"/>
    <w:rsid w:val="004C0A9C"/>
    <w:rsid w:val="004C10CE"/>
    <w:rsid w:val="004C399D"/>
    <w:rsid w:val="004C3EEA"/>
    <w:rsid w:val="004C55B4"/>
    <w:rsid w:val="004C6F98"/>
    <w:rsid w:val="004D232C"/>
    <w:rsid w:val="004D236B"/>
    <w:rsid w:val="004D2A7A"/>
    <w:rsid w:val="004D2BC6"/>
    <w:rsid w:val="004D41F5"/>
    <w:rsid w:val="004D6FEB"/>
    <w:rsid w:val="004E2C77"/>
    <w:rsid w:val="004E3113"/>
    <w:rsid w:val="004E6356"/>
    <w:rsid w:val="004E7BFD"/>
    <w:rsid w:val="004F0B0B"/>
    <w:rsid w:val="004F559F"/>
    <w:rsid w:val="004F5C9F"/>
    <w:rsid w:val="004F5CB4"/>
    <w:rsid w:val="004F7CA9"/>
    <w:rsid w:val="00501655"/>
    <w:rsid w:val="00502135"/>
    <w:rsid w:val="005021EF"/>
    <w:rsid w:val="00503269"/>
    <w:rsid w:val="005035B0"/>
    <w:rsid w:val="00503BA2"/>
    <w:rsid w:val="0050596F"/>
    <w:rsid w:val="00506180"/>
    <w:rsid w:val="00506183"/>
    <w:rsid w:val="00507790"/>
    <w:rsid w:val="00514F60"/>
    <w:rsid w:val="005157FD"/>
    <w:rsid w:val="00517292"/>
    <w:rsid w:val="005202C4"/>
    <w:rsid w:val="005222AA"/>
    <w:rsid w:val="00522841"/>
    <w:rsid w:val="00522CD0"/>
    <w:rsid w:val="00524F1E"/>
    <w:rsid w:val="0052509D"/>
    <w:rsid w:val="00525303"/>
    <w:rsid w:val="0052536B"/>
    <w:rsid w:val="005265A0"/>
    <w:rsid w:val="00526DE9"/>
    <w:rsid w:val="005273BC"/>
    <w:rsid w:val="00527EB5"/>
    <w:rsid w:val="00527F52"/>
    <w:rsid w:val="00530927"/>
    <w:rsid w:val="00532F83"/>
    <w:rsid w:val="00533EED"/>
    <w:rsid w:val="005361B0"/>
    <w:rsid w:val="00541219"/>
    <w:rsid w:val="00542706"/>
    <w:rsid w:val="00543D83"/>
    <w:rsid w:val="00544402"/>
    <w:rsid w:val="00544D1E"/>
    <w:rsid w:val="0054511D"/>
    <w:rsid w:val="0054669B"/>
    <w:rsid w:val="00546E24"/>
    <w:rsid w:val="00547730"/>
    <w:rsid w:val="00550153"/>
    <w:rsid w:val="00551563"/>
    <w:rsid w:val="00555BA1"/>
    <w:rsid w:val="00555D54"/>
    <w:rsid w:val="0055633F"/>
    <w:rsid w:val="00556F08"/>
    <w:rsid w:val="005579D8"/>
    <w:rsid w:val="005607D9"/>
    <w:rsid w:val="00561642"/>
    <w:rsid w:val="00562171"/>
    <w:rsid w:val="00562892"/>
    <w:rsid w:val="00564FAF"/>
    <w:rsid w:val="005654CB"/>
    <w:rsid w:val="00565DCB"/>
    <w:rsid w:val="00565E19"/>
    <w:rsid w:val="00571ACE"/>
    <w:rsid w:val="0057262E"/>
    <w:rsid w:val="005732A0"/>
    <w:rsid w:val="00576231"/>
    <w:rsid w:val="00577753"/>
    <w:rsid w:val="00580693"/>
    <w:rsid w:val="0058102D"/>
    <w:rsid w:val="0058159C"/>
    <w:rsid w:val="00583AB1"/>
    <w:rsid w:val="00590378"/>
    <w:rsid w:val="00591F85"/>
    <w:rsid w:val="00593126"/>
    <w:rsid w:val="005942F2"/>
    <w:rsid w:val="00595779"/>
    <w:rsid w:val="005967F3"/>
    <w:rsid w:val="005A0591"/>
    <w:rsid w:val="005A1F27"/>
    <w:rsid w:val="005A2A99"/>
    <w:rsid w:val="005A4FAC"/>
    <w:rsid w:val="005A6479"/>
    <w:rsid w:val="005A73CA"/>
    <w:rsid w:val="005B056F"/>
    <w:rsid w:val="005B15EF"/>
    <w:rsid w:val="005B2DAA"/>
    <w:rsid w:val="005B3465"/>
    <w:rsid w:val="005B4907"/>
    <w:rsid w:val="005B4DD5"/>
    <w:rsid w:val="005B50BF"/>
    <w:rsid w:val="005B5C1F"/>
    <w:rsid w:val="005C0FDB"/>
    <w:rsid w:val="005C213B"/>
    <w:rsid w:val="005C2343"/>
    <w:rsid w:val="005C2537"/>
    <w:rsid w:val="005C2AFC"/>
    <w:rsid w:val="005C4377"/>
    <w:rsid w:val="005C4B6F"/>
    <w:rsid w:val="005C75D2"/>
    <w:rsid w:val="005C7BF2"/>
    <w:rsid w:val="005D105F"/>
    <w:rsid w:val="005D1137"/>
    <w:rsid w:val="005D374B"/>
    <w:rsid w:val="005D4BF9"/>
    <w:rsid w:val="005D5242"/>
    <w:rsid w:val="005D5338"/>
    <w:rsid w:val="005D59D6"/>
    <w:rsid w:val="005D73B8"/>
    <w:rsid w:val="005D7668"/>
    <w:rsid w:val="005E00B4"/>
    <w:rsid w:val="005E11D6"/>
    <w:rsid w:val="005E316A"/>
    <w:rsid w:val="005E64FF"/>
    <w:rsid w:val="005E78EA"/>
    <w:rsid w:val="005F054F"/>
    <w:rsid w:val="005F0D22"/>
    <w:rsid w:val="005F1C00"/>
    <w:rsid w:val="005F20A8"/>
    <w:rsid w:val="005F2533"/>
    <w:rsid w:val="005F2CE0"/>
    <w:rsid w:val="005F3DC9"/>
    <w:rsid w:val="005F3DED"/>
    <w:rsid w:val="00600C57"/>
    <w:rsid w:val="00604BDA"/>
    <w:rsid w:val="00605498"/>
    <w:rsid w:val="00605C1A"/>
    <w:rsid w:val="006064DF"/>
    <w:rsid w:val="0060650B"/>
    <w:rsid w:val="006068C6"/>
    <w:rsid w:val="0061167F"/>
    <w:rsid w:val="00612DF2"/>
    <w:rsid w:val="00612E16"/>
    <w:rsid w:val="006178C0"/>
    <w:rsid w:val="006201E2"/>
    <w:rsid w:val="0062289B"/>
    <w:rsid w:val="00623BC1"/>
    <w:rsid w:val="00625A02"/>
    <w:rsid w:val="00625D2E"/>
    <w:rsid w:val="00626A86"/>
    <w:rsid w:val="00630AA0"/>
    <w:rsid w:val="00630BDF"/>
    <w:rsid w:val="006312A8"/>
    <w:rsid w:val="0063180A"/>
    <w:rsid w:val="00631E25"/>
    <w:rsid w:val="00632049"/>
    <w:rsid w:val="00633497"/>
    <w:rsid w:val="00633BC7"/>
    <w:rsid w:val="00633DF0"/>
    <w:rsid w:val="00634932"/>
    <w:rsid w:val="006357F8"/>
    <w:rsid w:val="0063793F"/>
    <w:rsid w:val="0064339C"/>
    <w:rsid w:val="006440A6"/>
    <w:rsid w:val="006444A6"/>
    <w:rsid w:val="00644C7C"/>
    <w:rsid w:val="0064555C"/>
    <w:rsid w:val="00646884"/>
    <w:rsid w:val="006476BC"/>
    <w:rsid w:val="00651702"/>
    <w:rsid w:val="00655095"/>
    <w:rsid w:val="006554A8"/>
    <w:rsid w:val="00656D8D"/>
    <w:rsid w:val="00657786"/>
    <w:rsid w:val="00660232"/>
    <w:rsid w:val="00660546"/>
    <w:rsid w:val="006612F5"/>
    <w:rsid w:val="00662554"/>
    <w:rsid w:val="00663285"/>
    <w:rsid w:val="00663A20"/>
    <w:rsid w:val="00663F7D"/>
    <w:rsid w:val="00667B36"/>
    <w:rsid w:val="00670961"/>
    <w:rsid w:val="00672E8B"/>
    <w:rsid w:val="0067330E"/>
    <w:rsid w:val="00674492"/>
    <w:rsid w:val="00676019"/>
    <w:rsid w:val="006769A4"/>
    <w:rsid w:val="00680B88"/>
    <w:rsid w:val="00682A6F"/>
    <w:rsid w:val="00683CC6"/>
    <w:rsid w:val="00683EB9"/>
    <w:rsid w:val="00686113"/>
    <w:rsid w:val="006864F6"/>
    <w:rsid w:val="00690F36"/>
    <w:rsid w:val="00691399"/>
    <w:rsid w:val="00695227"/>
    <w:rsid w:val="00695441"/>
    <w:rsid w:val="006A0AB6"/>
    <w:rsid w:val="006A4D01"/>
    <w:rsid w:val="006A7E2C"/>
    <w:rsid w:val="006A7F2D"/>
    <w:rsid w:val="006B3A73"/>
    <w:rsid w:val="006B416C"/>
    <w:rsid w:val="006B55B4"/>
    <w:rsid w:val="006C1C85"/>
    <w:rsid w:val="006C3C6A"/>
    <w:rsid w:val="006C519F"/>
    <w:rsid w:val="006C79ED"/>
    <w:rsid w:val="006D1A5B"/>
    <w:rsid w:val="006D1CC9"/>
    <w:rsid w:val="006D474B"/>
    <w:rsid w:val="006E0048"/>
    <w:rsid w:val="006E0600"/>
    <w:rsid w:val="006E10D0"/>
    <w:rsid w:val="006E2278"/>
    <w:rsid w:val="006E3A7A"/>
    <w:rsid w:val="006E5F09"/>
    <w:rsid w:val="006E7A26"/>
    <w:rsid w:val="006F0500"/>
    <w:rsid w:val="006F182F"/>
    <w:rsid w:val="006F285B"/>
    <w:rsid w:val="006F28AC"/>
    <w:rsid w:val="006F2E92"/>
    <w:rsid w:val="006F36F9"/>
    <w:rsid w:val="006F3A6E"/>
    <w:rsid w:val="006F3E33"/>
    <w:rsid w:val="006F5C97"/>
    <w:rsid w:val="006F5F5C"/>
    <w:rsid w:val="006F6DAE"/>
    <w:rsid w:val="007007B7"/>
    <w:rsid w:val="007017AA"/>
    <w:rsid w:val="00701A1C"/>
    <w:rsid w:val="00702618"/>
    <w:rsid w:val="0070360A"/>
    <w:rsid w:val="0070383E"/>
    <w:rsid w:val="00704724"/>
    <w:rsid w:val="00711F41"/>
    <w:rsid w:val="007125B0"/>
    <w:rsid w:val="00713947"/>
    <w:rsid w:val="00713B6A"/>
    <w:rsid w:val="00715ADB"/>
    <w:rsid w:val="00716353"/>
    <w:rsid w:val="00716AE7"/>
    <w:rsid w:val="00717DAC"/>
    <w:rsid w:val="00720662"/>
    <w:rsid w:val="00722FB3"/>
    <w:rsid w:val="0072528F"/>
    <w:rsid w:val="00725507"/>
    <w:rsid w:val="00726507"/>
    <w:rsid w:val="0072794A"/>
    <w:rsid w:val="00730533"/>
    <w:rsid w:val="00730F01"/>
    <w:rsid w:val="0073599A"/>
    <w:rsid w:val="0074298B"/>
    <w:rsid w:val="00743896"/>
    <w:rsid w:val="00745459"/>
    <w:rsid w:val="00747829"/>
    <w:rsid w:val="00750D55"/>
    <w:rsid w:val="0075155A"/>
    <w:rsid w:val="00751FC6"/>
    <w:rsid w:val="00754358"/>
    <w:rsid w:val="00760CC9"/>
    <w:rsid w:val="007633E4"/>
    <w:rsid w:val="00763686"/>
    <w:rsid w:val="00767374"/>
    <w:rsid w:val="007703EA"/>
    <w:rsid w:val="00770F4D"/>
    <w:rsid w:val="00771C86"/>
    <w:rsid w:val="007726FF"/>
    <w:rsid w:val="0077362A"/>
    <w:rsid w:val="0077368D"/>
    <w:rsid w:val="007736E6"/>
    <w:rsid w:val="00773CC0"/>
    <w:rsid w:val="007755D6"/>
    <w:rsid w:val="00775F50"/>
    <w:rsid w:val="007764D3"/>
    <w:rsid w:val="007769CB"/>
    <w:rsid w:val="00776DAA"/>
    <w:rsid w:val="00780A38"/>
    <w:rsid w:val="00780D15"/>
    <w:rsid w:val="00781AEE"/>
    <w:rsid w:val="007820F7"/>
    <w:rsid w:val="007830E9"/>
    <w:rsid w:val="00784E6B"/>
    <w:rsid w:val="00785C93"/>
    <w:rsid w:val="007879B5"/>
    <w:rsid w:val="00790B38"/>
    <w:rsid w:val="00792110"/>
    <w:rsid w:val="00792643"/>
    <w:rsid w:val="007926F6"/>
    <w:rsid w:val="00793568"/>
    <w:rsid w:val="007943F4"/>
    <w:rsid w:val="007963BC"/>
    <w:rsid w:val="00797FA0"/>
    <w:rsid w:val="007A1594"/>
    <w:rsid w:val="007A1FE3"/>
    <w:rsid w:val="007A2737"/>
    <w:rsid w:val="007A283F"/>
    <w:rsid w:val="007A2D7B"/>
    <w:rsid w:val="007A4C4C"/>
    <w:rsid w:val="007A5146"/>
    <w:rsid w:val="007A6607"/>
    <w:rsid w:val="007A6646"/>
    <w:rsid w:val="007B1D6D"/>
    <w:rsid w:val="007B2CC7"/>
    <w:rsid w:val="007B5CFE"/>
    <w:rsid w:val="007B742C"/>
    <w:rsid w:val="007B7B41"/>
    <w:rsid w:val="007B7C22"/>
    <w:rsid w:val="007C0949"/>
    <w:rsid w:val="007C0995"/>
    <w:rsid w:val="007C188F"/>
    <w:rsid w:val="007C1CFC"/>
    <w:rsid w:val="007C1EA8"/>
    <w:rsid w:val="007C23D2"/>
    <w:rsid w:val="007C2600"/>
    <w:rsid w:val="007C2F08"/>
    <w:rsid w:val="007C2F8D"/>
    <w:rsid w:val="007C3660"/>
    <w:rsid w:val="007C6712"/>
    <w:rsid w:val="007C6D40"/>
    <w:rsid w:val="007D106F"/>
    <w:rsid w:val="007D1F4F"/>
    <w:rsid w:val="007D234A"/>
    <w:rsid w:val="007D2F0B"/>
    <w:rsid w:val="007D554C"/>
    <w:rsid w:val="007D60E2"/>
    <w:rsid w:val="007D713C"/>
    <w:rsid w:val="007D7317"/>
    <w:rsid w:val="007E0541"/>
    <w:rsid w:val="007E0B66"/>
    <w:rsid w:val="007E14E0"/>
    <w:rsid w:val="007E1FA6"/>
    <w:rsid w:val="007E254A"/>
    <w:rsid w:val="007E340B"/>
    <w:rsid w:val="007E510D"/>
    <w:rsid w:val="007E56A9"/>
    <w:rsid w:val="007E788C"/>
    <w:rsid w:val="007F1CE2"/>
    <w:rsid w:val="007F3BAE"/>
    <w:rsid w:val="007F505D"/>
    <w:rsid w:val="007F5227"/>
    <w:rsid w:val="007F646F"/>
    <w:rsid w:val="007F6C99"/>
    <w:rsid w:val="007F6D2D"/>
    <w:rsid w:val="007F7646"/>
    <w:rsid w:val="007F7C9B"/>
    <w:rsid w:val="008008CE"/>
    <w:rsid w:val="008030C5"/>
    <w:rsid w:val="00803CC1"/>
    <w:rsid w:val="00804E09"/>
    <w:rsid w:val="00805D50"/>
    <w:rsid w:val="0080735B"/>
    <w:rsid w:val="00807C11"/>
    <w:rsid w:val="00811FE3"/>
    <w:rsid w:val="00812EC3"/>
    <w:rsid w:val="008135A0"/>
    <w:rsid w:val="0081411E"/>
    <w:rsid w:val="00815223"/>
    <w:rsid w:val="0081537E"/>
    <w:rsid w:val="0081649D"/>
    <w:rsid w:val="00817355"/>
    <w:rsid w:val="0082176C"/>
    <w:rsid w:val="00822AEE"/>
    <w:rsid w:val="00824178"/>
    <w:rsid w:val="00824E14"/>
    <w:rsid w:val="0083154E"/>
    <w:rsid w:val="00831DF9"/>
    <w:rsid w:val="00833229"/>
    <w:rsid w:val="008333F4"/>
    <w:rsid w:val="00833769"/>
    <w:rsid w:val="00834497"/>
    <w:rsid w:val="00840FF6"/>
    <w:rsid w:val="00841CBC"/>
    <w:rsid w:val="00843250"/>
    <w:rsid w:val="00844862"/>
    <w:rsid w:val="00845073"/>
    <w:rsid w:val="00846588"/>
    <w:rsid w:val="00850FAB"/>
    <w:rsid w:val="00851E09"/>
    <w:rsid w:val="008528C8"/>
    <w:rsid w:val="00852DBF"/>
    <w:rsid w:val="00854343"/>
    <w:rsid w:val="00855BBD"/>
    <w:rsid w:val="00856B99"/>
    <w:rsid w:val="00856CC3"/>
    <w:rsid w:val="0085705F"/>
    <w:rsid w:val="008603AA"/>
    <w:rsid w:val="00862C38"/>
    <w:rsid w:val="008637BE"/>
    <w:rsid w:val="0086449F"/>
    <w:rsid w:val="00865376"/>
    <w:rsid w:val="00866342"/>
    <w:rsid w:val="008670CA"/>
    <w:rsid w:val="0087025B"/>
    <w:rsid w:val="0087083A"/>
    <w:rsid w:val="00874B98"/>
    <w:rsid w:val="0087589E"/>
    <w:rsid w:val="00875B5C"/>
    <w:rsid w:val="008769CD"/>
    <w:rsid w:val="008814D0"/>
    <w:rsid w:val="0088219D"/>
    <w:rsid w:val="00883011"/>
    <w:rsid w:val="00883074"/>
    <w:rsid w:val="00883D72"/>
    <w:rsid w:val="0088467F"/>
    <w:rsid w:val="00884A65"/>
    <w:rsid w:val="00886C22"/>
    <w:rsid w:val="00887BC1"/>
    <w:rsid w:val="00895527"/>
    <w:rsid w:val="0089564C"/>
    <w:rsid w:val="00896330"/>
    <w:rsid w:val="008A07B4"/>
    <w:rsid w:val="008A25A7"/>
    <w:rsid w:val="008A2A37"/>
    <w:rsid w:val="008A2DB6"/>
    <w:rsid w:val="008A3973"/>
    <w:rsid w:val="008A3A97"/>
    <w:rsid w:val="008A66FA"/>
    <w:rsid w:val="008B042F"/>
    <w:rsid w:val="008B136F"/>
    <w:rsid w:val="008B164D"/>
    <w:rsid w:val="008B17AC"/>
    <w:rsid w:val="008B1BA7"/>
    <w:rsid w:val="008B3E91"/>
    <w:rsid w:val="008B4EFB"/>
    <w:rsid w:val="008B59D6"/>
    <w:rsid w:val="008B5CC3"/>
    <w:rsid w:val="008B6AF9"/>
    <w:rsid w:val="008B7073"/>
    <w:rsid w:val="008C18DC"/>
    <w:rsid w:val="008C1B53"/>
    <w:rsid w:val="008C3A15"/>
    <w:rsid w:val="008C71F8"/>
    <w:rsid w:val="008D033C"/>
    <w:rsid w:val="008D3DC4"/>
    <w:rsid w:val="008D4ACF"/>
    <w:rsid w:val="008D60B3"/>
    <w:rsid w:val="008D623A"/>
    <w:rsid w:val="008D6482"/>
    <w:rsid w:val="008E3A8F"/>
    <w:rsid w:val="008E4225"/>
    <w:rsid w:val="008E48CA"/>
    <w:rsid w:val="008E4AF7"/>
    <w:rsid w:val="008F5AD4"/>
    <w:rsid w:val="008F5C76"/>
    <w:rsid w:val="008F621F"/>
    <w:rsid w:val="008F7167"/>
    <w:rsid w:val="008F7256"/>
    <w:rsid w:val="0090006E"/>
    <w:rsid w:val="00900679"/>
    <w:rsid w:val="009010CC"/>
    <w:rsid w:val="00902518"/>
    <w:rsid w:val="00902573"/>
    <w:rsid w:val="00902AAA"/>
    <w:rsid w:val="00903CBF"/>
    <w:rsid w:val="0090415F"/>
    <w:rsid w:val="00904C03"/>
    <w:rsid w:val="00904D1D"/>
    <w:rsid w:val="00905E66"/>
    <w:rsid w:val="00907AC2"/>
    <w:rsid w:val="00912128"/>
    <w:rsid w:val="00913ABD"/>
    <w:rsid w:val="00914EE4"/>
    <w:rsid w:val="009157A0"/>
    <w:rsid w:val="00916B78"/>
    <w:rsid w:val="00916BB5"/>
    <w:rsid w:val="0092065E"/>
    <w:rsid w:val="00921050"/>
    <w:rsid w:val="00921159"/>
    <w:rsid w:val="009211EA"/>
    <w:rsid w:val="00921401"/>
    <w:rsid w:val="0092304D"/>
    <w:rsid w:val="009243EF"/>
    <w:rsid w:val="0092454B"/>
    <w:rsid w:val="00925A7E"/>
    <w:rsid w:val="0092633F"/>
    <w:rsid w:val="00932D04"/>
    <w:rsid w:val="00932EFE"/>
    <w:rsid w:val="00933449"/>
    <w:rsid w:val="009341C4"/>
    <w:rsid w:val="009348DD"/>
    <w:rsid w:val="009351A1"/>
    <w:rsid w:val="00936173"/>
    <w:rsid w:val="009370A6"/>
    <w:rsid w:val="00937AB8"/>
    <w:rsid w:val="00937E45"/>
    <w:rsid w:val="0094126E"/>
    <w:rsid w:val="0094141E"/>
    <w:rsid w:val="0094189F"/>
    <w:rsid w:val="009462CA"/>
    <w:rsid w:val="00946F91"/>
    <w:rsid w:val="009502FC"/>
    <w:rsid w:val="00950DC7"/>
    <w:rsid w:val="00950EA6"/>
    <w:rsid w:val="00955223"/>
    <w:rsid w:val="00956960"/>
    <w:rsid w:val="0096036F"/>
    <w:rsid w:val="00961A81"/>
    <w:rsid w:val="009626C8"/>
    <w:rsid w:val="00963AD5"/>
    <w:rsid w:val="00964054"/>
    <w:rsid w:val="00964164"/>
    <w:rsid w:val="00964CF9"/>
    <w:rsid w:val="00970389"/>
    <w:rsid w:val="009712E4"/>
    <w:rsid w:val="0097183C"/>
    <w:rsid w:val="009729A8"/>
    <w:rsid w:val="009729BD"/>
    <w:rsid w:val="0097524E"/>
    <w:rsid w:val="009760B7"/>
    <w:rsid w:val="0097637D"/>
    <w:rsid w:val="009821C9"/>
    <w:rsid w:val="009828D1"/>
    <w:rsid w:val="009833D5"/>
    <w:rsid w:val="009855AC"/>
    <w:rsid w:val="00986B2A"/>
    <w:rsid w:val="00986CC5"/>
    <w:rsid w:val="009878ED"/>
    <w:rsid w:val="00991E1E"/>
    <w:rsid w:val="009927D2"/>
    <w:rsid w:val="009928A3"/>
    <w:rsid w:val="0099433A"/>
    <w:rsid w:val="00994347"/>
    <w:rsid w:val="00994D83"/>
    <w:rsid w:val="00994DF5"/>
    <w:rsid w:val="00994E42"/>
    <w:rsid w:val="009952DE"/>
    <w:rsid w:val="00995888"/>
    <w:rsid w:val="00995F67"/>
    <w:rsid w:val="00996163"/>
    <w:rsid w:val="00996506"/>
    <w:rsid w:val="009A27A3"/>
    <w:rsid w:val="009A3640"/>
    <w:rsid w:val="009A3C84"/>
    <w:rsid w:val="009A569B"/>
    <w:rsid w:val="009A6663"/>
    <w:rsid w:val="009B1D2E"/>
    <w:rsid w:val="009B1F37"/>
    <w:rsid w:val="009B7B0F"/>
    <w:rsid w:val="009B7C44"/>
    <w:rsid w:val="009C03A1"/>
    <w:rsid w:val="009C0745"/>
    <w:rsid w:val="009C0EF0"/>
    <w:rsid w:val="009C1D4C"/>
    <w:rsid w:val="009C2E10"/>
    <w:rsid w:val="009C3C58"/>
    <w:rsid w:val="009C48E9"/>
    <w:rsid w:val="009C4A00"/>
    <w:rsid w:val="009C5330"/>
    <w:rsid w:val="009C5444"/>
    <w:rsid w:val="009C63A5"/>
    <w:rsid w:val="009D01A5"/>
    <w:rsid w:val="009D0E41"/>
    <w:rsid w:val="009D11D9"/>
    <w:rsid w:val="009D359B"/>
    <w:rsid w:val="009D5290"/>
    <w:rsid w:val="009D556A"/>
    <w:rsid w:val="009D6126"/>
    <w:rsid w:val="009D6FD8"/>
    <w:rsid w:val="009E047F"/>
    <w:rsid w:val="009E1A97"/>
    <w:rsid w:val="009E2556"/>
    <w:rsid w:val="009E29C3"/>
    <w:rsid w:val="009E364C"/>
    <w:rsid w:val="009E577E"/>
    <w:rsid w:val="009E70FF"/>
    <w:rsid w:val="009F24B1"/>
    <w:rsid w:val="009F3680"/>
    <w:rsid w:val="009F42E6"/>
    <w:rsid w:val="009F7823"/>
    <w:rsid w:val="00A0008A"/>
    <w:rsid w:val="00A00140"/>
    <w:rsid w:val="00A0322E"/>
    <w:rsid w:val="00A036F9"/>
    <w:rsid w:val="00A04119"/>
    <w:rsid w:val="00A05A2D"/>
    <w:rsid w:val="00A06590"/>
    <w:rsid w:val="00A068AD"/>
    <w:rsid w:val="00A073B6"/>
    <w:rsid w:val="00A0790F"/>
    <w:rsid w:val="00A1055E"/>
    <w:rsid w:val="00A10738"/>
    <w:rsid w:val="00A1145E"/>
    <w:rsid w:val="00A119D4"/>
    <w:rsid w:val="00A11F9E"/>
    <w:rsid w:val="00A1396E"/>
    <w:rsid w:val="00A15A44"/>
    <w:rsid w:val="00A17290"/>
    <w:rsid w:val="00A277CC"/>
    <w:rsid w:val="00A3022E"/>
    <w:rsid w:val="00A31415"/>
    <w:rsid w:val="00A31515"/>
    <w:rsid w:val="00A3450B"/>
    <w:rsid w:val="00A35F5D"/>
    <w:rsid w:val="00A36BF9"/>
    <w:rsid w:val="00A40193"/>
    <w:rsid w:val="00A41E74"/>
    <w:rsid w:val="00A41ECF"/>
    <w:rsid w:val="00A42EB2"/>
    <w:rsid w:val="00A43AE5"/>
    <w:rsid w:val="00A43EE9"/>
    <w:rsid w:val="00A45675"/>
    <w:rsid w:val="00A45A77"/>
    <w:rsid w:val="00A460F0"/>
    <w:rsid w:val="00A50452"/>
    <w:rsid w:val="00A508E9"/>
    <w:rsid w:val="00A50B78"/>
    <w:rsid w:val="00A51084"/>
    <w:rsid w:val="00A5198E"/>
    <w:rsid w:val="00A55173"/>
    <w:rsid w:val="00A55460"/>
    <w:rsid w:val="00A567C3"/>
    <w:rsid w:val="00A609A1"/>
    <w:rsid w:val="00A61597"/>
    <w:rsid w:val="00A61C54"/>
    <w:rsid w:val="00A6236D"/>
    <w:rsid w:val="00A63618"/>
    <w:rsid w:val="00A64E88"/>
    <w:rsid w:val="00A65F0B"/>
    <w:rsid w:val="00A71159"/>
    <w:rsid w:val="00A71896"/>
    <w:rsid w:val="00A720BB"/>
    <w:rsid w:val="00A72D14"/>
    <w:rsid w:val="00A73083"/>
    <w:rsid w:val="00A73153"/>
    <w:rsid w:val="00A74A10"/>
    <w:rsid w:val="00A75A2D"/>
    <w:rsid w:val="00A760A6"/>
    <w:rsid w:val="00A763B3"/>
    <w:rsid w:val="00A767FC"/>
    <w:rsid w:val="00A77038"/>
    <w:rsid w:val="00A8386C"/>
    <w:rsid w:val="00A83E3B"/>
    <w:rsid w:val="00A845D0"/>
    <w:rsid w:val="00A846ED"/>
    <w:rsid w:val="00A855AA"/>
    <w:rsid w:val="00A8560F"/>
    <w:rsid w:val="00A864AD"/>
    <w:rsid w:val="00A87C72"/>
    <w:rsid w:val="00A90B67"/>
    <w:rsid w:val="00A9164F"/>
    <w:rsid w:val="00A936B3"/>
    <w:rsid w:val="00A9522C"/>
    <w:rsid w:val="00A95B7C"/>
    <w:rsid w:val="00A966BF"/>
    <w:rsid w:val="00A977CA"/>
    <w:rsid w:val="00AA0636"/>
    <w:rsid w:val="00AA0A00"/>
    <w:rsid w:val="00AA0C93"/>
    <w:rsid w:val="00AA10D5"/>
    <w:rsid w:val="00AA154F"/>
    <w:rsid w:val="00AA24D6"/>
    <w:rsid w:val="00AA2E55"/>
    <w:rsid w:val="00AA601B"/>
    <w:rsid w:val="00AB0B06"/>
    <w:rsid w:val="00AB0EDF"/>
    <w:rsid w:val="00AB1B66"/>
    <w:rsid w:val="00AB2F5D"/>
    <w:rsid w:val="00AB3276"/>
    <w:rsid w:val="00AB3E1A"/>
    <w:rsid w:val="00AB3FF5"/>
    <w:rsid w:val="00AB4632"/>
    <w:rsid w:val="00AB4782"/>
    <w:rsid w:val="00AB4E5C"/>
    <w:rsid w:val="00AC04A5"/>
    <w:rsid w:val="00AC0FD0"/>
    <w:rsid w:val="00AC1CCF"/>
    <w:rsid w:val="00AC32E2"/>
    <w:rsid w:val="00AC3C20"/>
    <w:rsid w:val="00AC4573"/>
    <w:rsid w:val="00AC50C7"/>
    <w:rsid w:val="00AC5118"/>
    <w:rsid w:val="00AC51EE"/>
    <w:rsid w:val="00AC6595"/>
    <w:rsid w:val="00AD0854"/>
    <w:rsid w:val="00AD0BF4"/>
    <w:rsid w:val="00AD22A2"/>
    <w:rsid w:val="00AD36F6"/>
    <w:rsid w:val="00AD3724"/>
    <w:rsid w:val="00AD38DF"/>
    <w:rsid w:val="00AD3F92"/>
    <w:rsid w:val="00AD4DD3"/>
    <w:rsid w:val="00AD6413"/>
    <w:rsid w:val="00AD6A0D"/>
    <w:rsid w:val="00AD73CC"/>
    <w:rsid w:val="00AD745B"/>
    <w:rsid w:val="00AD763C"/>
    <w:rsid w:val="00AE165A"/>
    <w:rsid w:val="00AE181E"/>
    <w:rsid w:val="00AE29BE"/>
    <w:rsid w:val="00AE2F04"/>
    <w:rsid w:val="00AE43F8"/>
    <w:rsid w:val="00AE6D61"/>
    <w:rsid w:val="00AF0E7A"/>
    <w:rsid w:val="00AF1374"/>
    <w:rsid w:val="00AF14C3"/>
    <w:rsid w:val="00AF168B"/>
    <w:rsid w:val="00AF4A7D"/>
    <w:rsid w:val="00AF645E"/>
    <w:rsid w:val="00B021D6"/>
    <w:rsid w:val="00B06089"/>
    <w:rsid w:val="00B0668E"/>
    <w:rsid w:val="00B07130"/>
    <w:rsid w:val="00B10306"/>
    <w:rsid w:val="00B15294"/>
    <w:rsid w:val="00B15A4D"/>
    <w:rsid w:val="00B15FCD"/>
    <w:rsid w:val="00B16394"/>
    <w:rsid w:val="00B202DC"/>
    <w:rsid w:val="00B21B89"/>
    <w:rsid w:val="00B21DA6"/>
    <w:rsid w:val="00B2269A"/>
    <w:rsid w:val="00B25BC6"/>
    <w:rsid w:val="00B25C51"/>
    <w:rsid w:val="00B26577"/>
    <w:rsid w:val="00B26834"/>
    <w:rsid w:val="00B3282A"/>
    <w:rsid w:val="00B34525"/>
    <w:rsid w:val="00B36257"/>
    <w:rsid w:val="00B371D8"/>
    <w:rsid w:val="00B37BB4"/>
    <w:rsid w:val="00B40CB9"/>
    <w:rsid w:val="00B40F85"/>
    <w:rsid w:val="00B41542"/>
    <w:rsid w:val="00B41DD4"/>
    <w:rsid w:val="00B4228F"/>
    <w:rsid w:val="00B44C52"/>
    <w:rsid w:val="00B44CC9"/>
    <w:rsid w:val="00B44D10"/>
    <w:rsid w:val="00B455CA"/>
    <w:rsid w:val="00B465D9"/>
    <w:rsid w:val="00B5115B"/>
    <w:rsid w:val="00B51942"/>
    <w:rsid w:val="00B5441B"/>
    <w:rsid w:val="00B6095F"/>
    <w:rsid w:val="00B61868"/>
    <w:rsid w:val="00B61F17"/>
    <w:rsid w:val="00B62E43"/>
    <w:rsid w:val="00B63CE4"/>
    <w:rsid w:val="00B6485F"/>
    <w:rsid w:val="00B6569E"/>
    <w:rsid w:val="00B66A5A"/>
    <w:rsid w:val="00B76185"/>
    <w:rsid w:val="00B7627E"/>
    <w:rsid w:val="00B772F2"/>
    <w:rsid w:val="00B80459"/>
    <w:rsid w:val="00B814FC"/>
    <w:rsid w:val="00B81AAF"/>
    <w:rsid w:val="00B81C4F"/>
    <w:rsid w:val="00B81F07"/>
    <w:rsid w:val="00B82F75"/>
    <w:rsid w:val="00B841D3"/>
    <w:rsid w:val="00B85180"/>
    <w:rsid w:val="00B8570E"/>
    <w:rsid w:val="00B92946"/>
    <w:rsid w:val="00B952D5"/>
    <w:rsid w:val="00B9646D"/>
    <w:rsid w:val="00BA00CF"/>
    <w:rsid w:val="00BA01BB"/>
    <w:rsid w:val="00BA050D"/>
    <w:rsid w:val="00BA1901"/>
    <w:rsid w:val="00BA195E"/>
    <w:rsid w:val="00BA1B08"/>
    <w:rsid w:val="00BA3243"/>
    <w:rsid w:val="00BA538D"/>
    <w:rsid w:val="00BA5CB4"/>
    <w:rsid w:val="00BA5FE0"/>
    <w:rsid w:val="00BA6BD8"/>
    <w:rsid w:val="00BA7407"/>
    <w:rsid w:val="00BA751A"/>
    <w:rsid w:val="00BB40DA"/>
    <w:rsid w:val="00BB418C"/>
    <w:rsid w:val="00BB57A6"/>
    <w:rsid w:val="00BB5B4C"/>
    <w:rsid w:val="00BB7498"/>
    <w:rsid w:val="00BB76E1"/>
    <w:rsid w:val="00BB7E76"/>
    <w:rsid w:val="00BC2F3A"/>
    <w:rsid w:val="00BC5197"/>
    <w:rsid w:val="00BC6AC1"/>
    <w:rsid w:val="00BC7196"/>
    <w:rsid w:val="00BC7585"/>
    <w:rsid w:val="00BD0AD7"/>
    <w:rsid w:val="00BD0B24"/>
    <w:rsid w:val="00BD36EF"/>
    <w:rsid w:val="00BD4AD8"/>
    <w:rsid w:val="00BD60A5"/>
    <w:rsid w:val="00BD6EA2"/>
    <w:rsid w:val="00BD7040"/>
    <w:rsid w:val="00BE29B4"/>
    <w:rsid w:val="00BE3E66"/>
    <w:rsid w:val="00BE6D0E"/>
    <w:rsid w:val="00BE6DAF"/>
    <w:rsid w:val="00BE6E3F"/>
    <w:rsid w:val="00BF25CB"/>
    <w:rsid w:val="00BF436B"/>
    <w:rsid w:val="00BF7126"/>
    <w:rsid w:val="00BF74B1"/>
    <w:rsid w:val="00C0184E"/>
    <w:rsid w:val="00C02B91"/>
    <w:rsid w:val="00C02DDC"/>
    <w:rsid w:val="00C05281"/>
    <w:rsid w:val="00C06FB9"/>
    <w:rsid w:val="00C12571"/>
    <w:rsid w:val="00C137BE"/>
    <w:rsid w:val="00C16828"/>
    <w:rsid w:val="00C20127"/>
    <w:rsid w:val="00C20338"/>
    <w:rsid w:val="00C21B4C"/>
    <w:rsid w:val="00C2308B"/>
    <w:rsid w:val="00C23434"/>
    <w:rsid w:val="00C23B18"/>
    <w:rsid w:val="00C24606"/>
    <w:rsid w:val="00C255F1"/>
    <w:rsid w:val="00C3130C"/>
    <w:rsid w:val="00C31712"/>
    <w:rsid w:val="00C31A67"/>
    <w:rsid w:val="00C32204"/>
    <w:rsid w:val="00C33BD7"/>
    <w:rsid w:val="00C37405"/>
    <w:rsid w:val="00C432E2"/>
    <w:rsid w:val="00C451EA"/>
    <w:rsid w:val="00C4659B"/>
    <w:rsid w:val="00C474E4"/>
    <w:rsid w:val="00C479D2"/>
    <w:rsid w:val="00C50227"/>
    <w:rsid w:val="00C508C6"/>
    <w:rsid w:val="00C52EF7"/>
    <w:rsid w:val="00C549F8"/>
    <w:rsid w:val="00C569F1"/>
    <w:rsid w:val="00C601DE"/>
    <w:rsid w:val="00C60E82"/>
    <w:rsid w:val="00C62873"/>
    <w:rsid w:val="00C6296E"/>
    <w:rsid w:val="00C63511"/>
    <w:rsid w:val="00C63FA9"/>
    <w:rsid w:val="00C65FA9"/>
    <w:rsid w:val="00C66281"/>
    <w:rsid w:val="00C71084"/>
    <w:rsid w:val="00C72087"/>
    <w:rsid w:val="00C735C3"/>
    <w:rsid w:val="00C765E3"/>
    <w:rsid w:val="00C76E0E"/>
    <w:rsid w:val="00C81D67"/>
    <w:rsid w:val="00C84E94"/>
    <w:rsid w:val="00C863E1"/>
    <w:rsid w:val="00C8799E"/>
    <w:rsid w:val="00C901EE"/>
    <w:rsid w:val="00C90F83"/>
    <w:rsid w:val="00C918A1"/>
    <w:rsid w:val="00C93C39"/>
    <w:rsid w:val="00C97AE5"/>
    <w:rsid w:val="00C97CEA"/>
    <w:rsid w:val="00CA0872"/>
    <w:rsid w:val="00CA18A3"/>
    <w:rsid w:val="00CA1CE2"/>
    <w:rsid w:val="00CA2C88"/>
    <w:rsid w:val="00CA547A"/>
    <w:rsid w:val="00CA78D6"/>
    <w:rsid w:val="00CB2188"/>
    <w:rsid w:val="00CB2E76"/>
    <w:rsid w:val="00CB335D"/>
    <w:rsid w:val="00CB678A"/>
    <w:rsid w:val="00CB69E0"/>
    <w:rsid w:val="00CB7248"/>
    <w:rsid w:val="00CB79BA"/>
    <w:rsid w:val="00CC02A0"/>
    <w:rsid w:val="00CC2D1B"/>
    <w:rsid w:val="00CC2D4A"/>
    <w:rsid w:val="00CC440A"/>
    <w:rsid w:val="00CC55A1"/>
    <w:rsid w:val="00CC6696"/>
    <w:rsid w:val="00CD0136"/>
    <w:rsid w:val="00CD0E51"/>
    <w:rsid w:val="00CD2187"/>
    <w:rsid w:val="00CD2AE3"/>
    <w:rsid w:val="00CD39D6"/>
    <w:rsid w:val="00CD4E01"/>
    <w:rsid w:val="00CD5167"/>
    <w:rsid w:val="00CD5372"/>
    <w:rsid w:val="00CD76AC"/>
    <w:rsid w:val="00CD7D59"/>
    <w:rsid w:val="00CE0640"/>
    <w:rsid w:val="00CE0C7C"/>
    <w:rsid w:val="00CE430A"/>
    <w:rsid w:val="00CE4AF2"/>
    <w:rsid w:val="00CE6332"/>
    <w:rsid w:val="00CE6780"/>
    <w:rsid w:val="00CE7091"/>
    <w:rsid w:val="00CE7E86"/>
    <w:rsid w:val="00CF3308"/>
    <w:rsid w:val="00CF5D28"/>
    <w:rsid w:val="00CF685F"/>
    <w:rsid w:val="00CF7999"/>
    <w:rsid w:val="00D003F2"/>
    <w:rsid w:val="00D01C53"/>
    <w:rsid w:val="00D01D83"/>
    <w:rsid w:val="00D03329"/>
    <w:rsid w:val="00D049FD"/>
    <w:rsid w:val="00D07E1C"/>
    <w:rsid w:val="00D140CB"/>
    <w:rsid w:val="00D143D5"/>
    <w:rsid w:val="00D14A0E"/>
    <w:rsid w:val="00D158AD"/>
    <w:rsid w:val="00D203F9"/>
    <w:rsid w:val="00D21DAB"/>
    <w:rsid w:val="00D22712"/>
    <w:rsid w:val="00D2339A"/>
    <w:rsid w:val="00D23420"/>
    <w:rsid w:val="00D23ED9"/>
    <w:rsid w:val="00D249BE"/>
    <w:rsid w:val="00D24D49"/>
    <w:rsid w:val="00D2741C"/>
    <w:rsid w:val="00D27DF1"/>
    <w:rsid w:val="00D30D07"/>
    <w:rsid w:val="00D31070"/>
    <w:rsid w:val="00D315A0"/>
    <w:rsid w:val="00D31746"/>
    <w:rsid w:val="00D35899"/>
    <w:rsid w:val="00D36393"/>
    <w:rsid w:val="00D377A7"/>
    <w:rsid w:val="00D4077F"/>
    <w:rsid w:val="00D41096"/>
    <w:rsid w:val="00D41959"/>
    <w:rsid w:val="00D427F2"/>
    <w:rsid w:val="00D42932"/>
    <w:rsid w:val="00D42A5D"/>
    <w:rsid w:val="00D45D0E"/>
    <w:rsid w:val="00D46A7E"/>
    <w:rsid w:val="00D50A11"/>
    <w:rsid w:val="00D5199A"/>
    <w:rsid w:val="00D51DDC"/>
    <w:rsid w:val="00D520E0"/>
    <w:rsid w:val="00D5242A"/>
    <w:rsid w:val="00D53127"/>
    <w:rsid w:val="00D549BA"/>
    <w:rsid w:val="00D551BE"/>
    <w:rsid w:val="00D5553C"/>
    <w:rsid w:val="00D55B1D"/>
    <w:rsid w:val="00D605B1"/>
    <w:rsid w:val="00D60721"/>
    <w:rsid w:val="00D60725"/>
    <w:rsid w:val="00D61F09"/>
    <w:rsid w:val="00D61FEA"/>
    <w:rsid w:val="00D620AD"/>
    <w:rsid w:val="00D72B9A"/>
    <w:rsid w:val="00D74FA3"/>
    <w:rsid w:val="00D75367"/>
    <w:rsid w:val="00D75A15"/>
    <w:rsid w:val="00D75DF3"/>
    <w:rsid w:val="00D775DD"/>
    <w:rsid w:val="00D77F27"/>
    <w:rsid w:val="00D80756"/>
    <w:rsid w:val="00D82311"/>
    <w:rsid w:val="00D838A2"/>
    <w:rsid w:val="00D83F5D"/>
    <w:rsid w:val="00D8439C"/>
    <w:rsid w:val="00D84BEE"/>
    <w:rsid w:val="00D85132"/>
    <w:rsid w:val="00D917E7"/>
    <w:rsid w:val="00D91F35"/>
    <w:rsid w:val="00D93313"/>
    <w:rsid w:val="00D97B6D"/>
    <w:rsid w:val="00DA02ED"/>
    <w:rsid w:val="00DA331A"/>
    <w:rsid w:val="00DA3CB7"/>
    <w:rsid w:val="00DA3CD2"/>
    <w:rsid w:val="00DA4DFF"/>
    <w:rsid w:val="00DA4F6E"/>
    <w:rsid w:val="00DA57EF"/>
    <w:rsid w:val="00DA5F2A"/>
    <w:rsid w:val="00DB230D"/>
    <w:rsid w:val="00DB23C9"/>
    <w:rsid w:val="00DB2E5C"/>
    <w:rsid w:val="00DB31EF"/>
    <w:rsid w:val="00DB5DBF"/>
    <w:rsid w:val="00DB5F1C"/>
    <w:rsid w:val="00DB6B0E"/>
    <w:rsid w:val="00DC0668"/>
    <w:rsid w:val="00DC0885"/>
    <w:rsid w:val="00DC1381"/>
    <w:rsid w:val="00DC282E"/>
    <w:rsid w:val="00DC3967"/>
    <w:rsid w:val="00DC6AB4"/>
    <w:rsid w:val="00DC765D"/>
    <w:rsid w:val="00DC7C95"/>
    <w:rsid w:val="00DD0833"/>
    <w:rsid w:val="00DD29D3"/>
    <w:rsid w:val="00DD2A2F"/>
    <w:rsid w:val="00DD3097"/>
    <w:rsid w:val="00DD3967"/>
    <w:rsid w:val="00DD3E9F"/>
    <w:rsid w:val="00DD4244"/>
    <w:rsid w:val="00DD5E3B"/>
    <w:rsid w:val="00DD6EED"/>
    <w:rsid w:val="00DD75D2"/>
    <w:rsid w:val="00DD77C8"/>
    <w:rsid w:val="00DE18D9"/>
    <w:rsid w:val="00DE32BD"/>
    <w:rsid w:val="00DE5047"/>
    <w:rsid w:val="00DE6981"/>
    <w:rsid w:val="00DE780F"/>
    <w:rsid w:val="00DE7B82"/>
    <w:rsid w:val="00DE7E60"/>
    <w:rsid w:val="00DF2B49"/>
    <w:rsid w:val="00DF2FB2"/>
    <w:rsid w:val="00DF3070"/>
    <w:rsid w:val="00DF62FA"/>
    <w:rsid w:val="00DF649B"/>
    <w:rsid w:val="00DF6B78"/>
    <w:rsid w:val="00DF7D65"/>
    <w:rsid w:val="00E00876"/>
    <w:rsid w:val="00E00E1F"/>
    <w:rsid w:val="00E01234"/>
    <w:rsid w:val="00E023C5"/>
    <w:rsid w:val="00E0495C"/>
    <w:rsid w:val="00E049D5"/>
    <w:rsid w:val="00E0500C"/>
    <w:rsid w:val="00E06CE0"/>
    <w:rsid w:val="00E07AC8"/>
    <w:rsid w:val="00E10699"/>
    <w:rsid w:val="00E111F4"/>
    <w:rsid w:val="00E12EDF"/>
    <w:rsid w:val="00E137D8"/>
    <w:rsid w:val="00E13B2F"/>
    <w:rsid w:val="00E154A7"/>
    <w:rsid w:val="00E15882"/>
    <w:rsid w:val="00E15CFA"/>
    <w:rsid w:val="00E169BD"/>
    <w:rsid w:val="00E16E6B"/>
    <w:rsid w:val="00E17A67"/>
    <w:rsid w:val="00E230CC"/>
    <w:rsid w:val="00E23C23"/>
    <w:rsid w:val="00E2441D"/>
    <w:rsid w:val="00E24A01"/>
    <w:rsid w:val="00E25034"/>
    <w:rsid w:val="00E256DF"/>
    <w:rsid w:val="00E276E2"/>
    <w:rsid w:val="00E310A0"/>
    <w:rsid w:val="00E325ED"/>
    <w:rsid w:val="00E32E7C"/>
    <w:rsid w:val="00E35DB1"/>
    <w:rsid w:val="00E36A10"/>
    <w:rsid w:val="00E412DB"/>
    <w:rsid w:val="00E4507E"/>
    <w:rsid w:val="00E464A7"/>
    <w:rsid w:val="00E47A2B"/>
    <w:rsid w:val="00E5104B"/>
    <w:rsid w:val="00E528D6"/>
    <w:rsid w:val="00E52F50"/>
    <w:rsid w:val="00E541FF"/>
    <w:rsid w:val="00E55299"/>
    <w:rsid w:val="00E552CC"/>
    <w:rsid w:val="00E57140"/>
    <w:rsid w:val="00E57847"/>
    <w:rsid w:val="00E70130"/>
    <w:rsid w:val="00E7065B"/>
    <w:rsid w:val="00E70F5A"/>
    <w:rsid w:val="00E736B5"/>
    <w:rsid w:val="00E73726"/>
    <w:rsid w:val="00E741CD"/>
    <w:rsid w:val="00E74C69"/>
    <w:rsid w:val="00E75883"/>
    <w:rsid w:val="00E758B7"/>
    <w:rsid w:val="00E76521"/>
    <w:rsid w:val="00E8026D"/>
    <w:rsid w:val="00E81539"/>
    <w:rsid w:val="00E8205A"/>
    <w:rsid w:val="00E829AC"/>
    <w:rsid w:val="00E845F9"/>
    <w:rsid w:val="00E860C2"/>
    <w:rsid w:val="00E86582"/>
    <w:rsid w:val="00E913C4"/>
    <w:rsid w:val="00E91965"/>
    <w:rsid w:val="00E92B14"/>
    <w:rsid w:val="00E94A4F"/>
    <w:rsid w:val="00EA073A"/>
    <w:rsid w:val="00EA1951"/>
    <w:rsid w:val="00EA2DFB"/>
    <w:rsid w:val="00EA2E77"/>
    <w:rsid w:val="00EA63FD"/>
    <w:rsid w:val="00EA6D6C"/>
    <w:rsid w:val="00EB001F"/>
    <w:rsid w:val="00EB0DB3"/>
    <w:rsid w:val="00EB1B2C"/>
    <w:rsid w:val="00EB220C"/>
    <w:rsid w:val="00EB2BDF"/>
    <w:rsid w:val="00EB2DA6"/>
    <w:rsid w:val="00EB44C0"/>
    <w:rsid w:val="00EB4BE7"/>
    <w:rsid w:val="00EB7663"/>
    <w:rsid w:val="00EB7F3D"/>
    <w:rsid w:val="00EC0C6A"/>
    <w:rsid w:val="00EC0E14"/>
    <w:rsid w:val="00EC1DDD"/>
    <w:rsid w:val="00EC42DE"/>
    <w:rsid w:val="00EC5620"/>
    <w:rsid w:val="00EC5E06"/>
    <w:rsid w:val="00EC63B9"/>
    <w:rsid w:val="00EC6637"/>
    <w:rsid w:val="00EC7AAB"/>
    <w:rsid w:val="00ED07C5"/>
    <w:rsid w:val="00ED116F"/>
    <w:rsid w:val="00ED1C18"/>
    <w:rsid w:val="00ED25CF"/>
    <w:rsid w:val="00ED4098"/>
    <w:rsid w:val="00ED54DA"/>
    <w:rsid w:val="00ED6982"/>
    <w:rsid w:val="00ED731F"/>
    <w:rsid w:val="00EE2E97"/>
    <w:rsid w:val="00EE2F4E"/>
    <w:rsid w:val="00EE6C10"/>
    <w:rsid w:val="00EE721E"/>
    <w:rsid w:val="00EE7A42"/>
    <w:rsid w:val="00EF0402"/>
    <w:rsid w:val="00EF0416"/>
    <w:rsid w:val="00EF1A8D"/>
    <w:rsid w:val="00EF3808"/>
    <w:rsid w:val="00EF43C9"/>
    <w:rsid w:val="00EF4627"/>
    <w:rsid w:val="00EF4E04"/>
    <w:rsid w:val="00EF5257"/>
    <w:rsid w:val="00EF5917"/>
    <w:rsid w:val="00EF6274"/>
    <w:rsid w:val="00EF652B"/>
    <w:rsid w:val="00F00899"/>
    <w:rsid w:val="00F011AB"/>
    <w:rsid w:val="00F01C2D"/>
    <w:rsid w:val="00F02151"/>
    <w:rsid w:val="00F0415C"/>
    <w:rsid w:val="00F0484C"/>
    <w:rsid w:val="00F05909"/>
    <w:rsid w:val="00F068D1"/>
    <w:rsid w:val="00F070CE"/>
    <w:rsid w:val="00F07434"/>
    <w:rsid w:val="00F07B70"/>
    <w:rsid w:val="00F11230"/>
    <w:rsid w:val="00F11AAC"/>
    <w:rsid w:val="00F11D91"/>
    <w:rsid w:val="00F122BD"/>
    <w:rsid w:val="00F12528"/>
    <w:rsid w:val="00F12593"/>
    <w:rsid w:val="00F13750"/>
    <w:rsid w:val="00F137CE"/>
    <w:rsid w:val="00F13B36"/>
    <w:rsid w:val="00F16722"/>
    <w:rsid w:val="00F17A72"/>
    <w:rsid w:val="00F20D29"/>
    <w:rsid w:val="00F2242B"/>
    <w:rsid w:val="00F26CB7"/>
    <w:rsid w:val="00F30424"/>
    <w:rsid w:val="00F34972"/>
    <w:rsid w:val="00F40327"/>
    <w:rsid w:val="00F40C85"/>
    <w:rsid w:val="00F40EAF"/>
    <w:rsid w:val="00F419C3"/>
    <w:rsid w:val="00F44E41"/>
    <w:rsid w:val="00F451E6"/>
    <w:rsid w:val="00F476AA"/>
    <w:rsid w:val="00F52750"/>
    <w:rsid w:val="00F548E5"/>
    <w:rsid w:val="00F55452"/>
    <w:rsid w:val="00F56146"/>
    <w:rsid w:val="00F56A56"/>
    <w:rsid w:val="00F576CB"/>
    <w:rsid w:val="00F60582"/>
    <w:rsid w:val="00F639DC"/>
    <w:rsid w:val="00F64581"/>
    <w:rsid w:val="00F64A80"/>
    <w:rsid w:val="00F65302"/>
    <w:rsid w:val="00F71AC3"/>
    <w:rsid w:val="00F71C72"/>
    <w:rsid w:val="00F743DA"/>
    <w:rsid w:val="00F76663"/>
    <w:rsid w:val="00F76ABC"/>
    <w:rsid w:val="00F804A0"/>
    <w:rsid w:val="00F8079B"/>
    <w:rsid w:val="00F836A0"/>
    <w:rsid w:val="00F83B32"/>
    <w:rsid w:val="00F8467E"/>
    <w:rsid w:val="00F85E5B"/>
    <w:rsid w:val="00F86557"/>
    <w:rsid w:val="00F919C8"/>
    <w:rsid w:val="00F93F58"/>
    <w:rsid w:val="00F9594D"/>
    <w:rsid w:val="00F96B7F"/>
    <w:rsid w:val="00F971DD"/>
    <w:rsid w:val="00FA1434"/>
    <w:rsid w:val="00FA31DA"/>
    <w:rsid w:val="00FA4575"/>
    <w:rsid w:val="00FB186A"/>
    <w:rsid w:val="00FB23B6"/>
    <w:rsid w:val="00FB27EE"/>
    <w:rsid w:val="00FB39AA"/>
    <w:rsid w:val="00FB6255"/>
    <w:rsid w:val="00FB651D"/>
    <w:rsid w:val="00FC0C74"/>
    <w:rsid w:val="00FC1D79"/>
    <w:rsid w:val="00FC29D0"/>
    <w:rsid w:val="00FC4375"/>
    <w:rsid w:val="00FC4586"/>
    <w:rsid w:val="00FC499F"/>
    <w:rsid w:val="00FC6EA7"/>
    <w:rsid w:val="00FD0251"/>
    <w:rsid w:val="00FD0490"/>
    <w:rsid w:val="00FD1C09"/>
    <w:rsid w:val="00FD3B90"/>
    <w:rsid w:val="00FD4365"/>
    <w:rsid w:val="00FD56EC"/>
    <w:rsid w:val="00FE0402"/>
    <w:rsid w:val="00FE04D9"/>
    <w:rsid w:val="00FE0A5A"/>
    <w:rsid w:val="00FE20CA"/>
    <w:rsid w:val="00FE35C0"/>
    <w:rsid w:val="00FE3A3B"/>
    <w:rsid w:val="00FE4E92"/>
    <w:rsid w:val="00FE5837"/>
    <w:rsid w:val="00FE59F6"/>
    <w:rsid w:val="00FE5CE3"/>
    <w:rsid w:val="00FE6463"/>
    <w:rsid w:val="00FE79F2"/>
    <w:rsid w:val="00FF0156"/>
    <w:rsid w:val="00FF1C91"/>
    <w:rsid w:val="00FF4659"/>
    <w:rsid w:val="00FF46FA"/>
    <w:rsid w:val="00FF5111"/>
    <w:rsid w:val="00FF55E1"/>
    <w:rsid w:val="00FF7BC1"/>
    <w:rsid w:val="00FF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D3C078"/>
  <w15:chartTrackingRefBased/>
  <w15:docId w15:val="{2090729D-FD24-4FA6-AFFF-ED614779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5A0"/>
  </w:style>
  <w:style w:type="paragraph" w:styleId="Heading1">
    <w:name w:val="heading 1"/>
    <w:basedOn w:val="Normal"/>
    <w:next w:val="Normal"/>
    <w:link w:val="Heading1Char"/>
    <w:uiPriority w:val="9"/>
    <w:qFormat/>
    <w:rsid w:val="00F0484C"/>
    <w:pPr>
      <w:spacing w:line="480" w:lineRule="auto"/>
      <w:outlineLvl w:val="0"/>
    </w:pPr>
    <w:rPr>
      <w:rFonts w:ascii="Arial" w:hAnsi="Arial" w:cs="Arial"/>
      <w:b/>
      <w:bCs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876"/>
    <w:pPr>
      <w:spacing w:line="480" w:lineRule="auto"/>
      <w:outlineLvl w:val="1"/>
    </w:pPr>
    <w:rPr>
      <w:rFonts w:ascii="Arial" w:hAnsi="Arial" w:cs="Arial"/>
      <w:b/>
      <w:bCs/>
      <w:sz w:val="32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84C"/>
    <w:rPr>
      <w:rFonts w:ascii="Arial" w:hAnsi="Arial" w:cs="Arial"/>
      <w:b/>
      <w:bCs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00876"/>
    <w:rPr>
      <w:rFonts w:ascii="Arial" w:hAnsi="Arial" w:cs="Arial"/>
      <w:b/>
      <w:bCs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3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4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43F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64581"/>
    <w:pPr>
      <w:numPr>
        <w:numId w:val="9"/>
      </w:numPr>
      <w:spacing w:line="480" w:lineRule="auto"/>
      <w:contextualSpacing/>
    </w:pPr>
    <w:rPr>
      <w:rFonts w:asciiTheme="minorBidi" w:hAnsiTheme="minorBidi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794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5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551BE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F20D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F20D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D2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2250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2500"/>
    <w:rPr>
      <w:rFonts w:asciiTheme="minorBidi" w:hAnsiTheme="minorBidi"/>
      <w:sz w:val="24"/>
      <w:szCs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22500"/>
    <w:rPr>
      <w:rFonts w:ascii="Aptos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250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22500"/>
    <w:rPr>
      <w:rFonts w:ascii="Aptos" w:hAnsi="Aptos"/>
      <w:noProof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6379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BF25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46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46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635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D35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35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359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B72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4BE7"/>
  </w:style>
  <w:style w:type="paragraph" w:styleId="Footer">
    <w:name w:val="footer"/>
    <w:basedOn w:val="Normal"/>
    <w:link w:val="FooterChar"/>
    <w:uiPriority w:val="99"/>
    <w:unhideWhenUsed/>
    <w:rsid w:val="00CB72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4BE7"/>
  </w:style>
  <w:style w:type="character" w:styleId="FollowedHyperlink">
    <w:name w:val="FollowedHyperlink"/>
    <w:basedOn w:val="DefaultParagraphFont"/>
    <w:uiPriority w:val="99"/>
    <w:semiHidden/>
    <w:unhideWhenUsed/>
    <w:rsid w:val="00386DF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9700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1110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2444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4227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9969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680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718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5694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023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232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600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489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227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854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53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90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9919016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934430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965354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64234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331604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9345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85587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84976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59282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3701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6998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30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973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6802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260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462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6028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769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294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297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436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558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452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12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7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5456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6354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8541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6389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5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6889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3685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751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36877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810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1077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1346127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03329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012320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1209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0915620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6458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22510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09754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83630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42073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70415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30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5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380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062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f6fd304e-a4d2-4528-8a3a-8e997f6b6d3a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3BDF35A9DD99419A41809AA85AAB04" ma:contentTypeVersion="16" ma:contentTypeDescription="Create a new document." ma:contentTypeScope="" ma:versionID="d0661e5ad99bdda43a0872c23e7e7de0">
  <xsd:schema xmlns:xsd="http://www.w3.org/2001/XMLSchema" xmlns:xs="http://www.w3.org/2001/XMLSchema" xmlns:p="http://schemas.microsoft.com/office/2006/metadata/properties" xmlns:ns2="f6fd304e-a4d2-4528-8a3a-8e997f6b6d3a" xmlns:ns3="fbbcf6ee-9fbd-400c-b917-9fe3efcb3dea" xmlns:ns4="2f90339f-f0a4-4e9e-93d8-deda4af40311" targetNamespace="http://schemas.microsoft.com/office/2006/metadata/properties" ma:root="true" ma:fieldsID="ca5c6e4942392e481a6248f01619f192" ns2:_="" ns3:_="" ns4:_="">
    <xsd:import namespace="f6fd304e-a4d2-4528-8a3a-8e997f6b6d3a"/>
    <xsd:import namespace="fbbcf6ee-9fbd-400c-b917-9fe3efcb3dea"/>
    <xsd:import namespace="2f90339f-f0a4-4e9e-93d8-deda4af403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DocTag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fd304e-a4d2-4528-8a3a-8e997f6b6d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ocTags" ma:index="21" nillable="true" ma:displayName="MediaServiceDocTags" ma:hidden="true" ma:internalName="MediaServiceDocTag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177e16f3-e42b-4c08-ab40-78c4bc57bd76}" ma:internalName="TaxCatchAll" ma:showField="CatchAllData" ma:web="2f90339f-f0a4-4e9e-93d8-deda4af403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90339f-f0a4-4e9e-93d8-deda4af4031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0959F2-E0BA-4FA5-AB56-0D8DB414CB8E}">
  <ds:schemaRefs>
    <ds:schemaRef ds:uri="http://schemas.microsoft.com/office/2006/metadata/properties"/>
    <ds:schemaRef ds:uri="http://schemas.microsoft.com/office/infopath/2007/PartnerControls"/>
    <ds:schemaRef ds:uri="fbbcf6ee-9fbd-400c-b917-9fe3efcb3dea"/>
    <ds:schemaRef ds:uri="f6fd304e-a4d2-4528-8a3a-8e997f6b6d3a"/>
  </ds:schemaRefs>
</ds:datastoreItem>
</file>

<file path=customXml/itemProps2.xml><?xml version="1.0" encoding="utf-8"?>
<ds:datastoreItem xmlns:ds="http://schemas.openxmlformats.org/officeDocument/2006/customXml" ds:itemID="{68859053-8A64-49B4-8724-C724C0A1F28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5431A9F-E377-490E-AE83-81F8E6E973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fd304e-a4d2-4528-8a3a-8e997f6b6d3a"/>
    <ds:schemaRef ds:uri="fbbcf6ee-9fbd-400c-b917-9fe3efcb3dea"/>
    <ds:schemaRef ds:uri="2f90339f-f0a4-4e9e-93d8-deda4af40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9010745-DD73-4C26-B8C8-5B97CA38E3B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54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</dc:creator>
  <cp:keywords/>
  <dc:description/>
  <cp:lastModifiedBy>Jacqui (Nucleus Global)</cp:lastModifiedBy>
  <cp:revision>15</cp:revision>
  <dcterms:created xsi:type="dcterms:W3CDTF">2024-07-31T05:52:00Z</dcterms:created>
  <dcterms:modified xsi:type="dcterms:W3CDTF">2024-12-12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04T15:26:56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f1b5201-b9e1-49c4-b1b0-acb3cdc1577b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3C3BDF35A9DD99419A41809AA85AAB04</vt:lpwstr>
  </property>
  <property fmtid="{D5CDD505-2E9C-101B-9397-08002B2CF9AE}" pid="10" name="MediaServiceImageTags">
    <vt:lpwstr/>
  </property>
</Properties>
</file>